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46312E" w14:textId="6CD0BB1E" w:rsidR="00D04C77" w:rsidRPr="00675BA8" w:rsidRDefault="003063E8" w:rsidP="00675BA8">
      <w:pPr>
        <w:jc w:val="center"/>
        <w:rPr>
          <w:b/>
        </w:rPr>
      </w:pPr>
      <w:r>
        <w:t xml:space="preserve">(TABLE S3) </w:t>
      </w:r>
      <w:r>
        <w:t>KEGG Classification Statistics Table for Gene Se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85"/>
        <w:gridCol w:w="1416"/>
        <w:gridCol w:w="2625"/>
        <w:gridCol w:w="919"/>
        <w:gridCol w:w="2177"/>
      </w:tblGrid>
      <w:tr w:rsidR="0056040C" w:rsidRPr="00BB7CAF" w14:paraId="65505D60" w14:textId="77777777" w:rsidTr="00F11DAC">
        <w:trPr>
          <w:trHeight w:val="270"/>
        </w:trPr>
        <w:tc>
          <w:tcPr>
            <w:tcW w:w="813" w:type="pct"/>
            <w:noWrap/>
            <w:vAlign w:val="center"/>
            <w:hideMark/>
          </w:tcPr>
          <w:p w14:paraId="69D9A21A" w14:textId="77777777" w:rsidR="0056040C" w:rsidRPr="009F5032" w:rsidRDefault="0056040C" w:rsidP="004A06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9F5032">
              <w:rPr>
                <w:rFonts w:ascii="Times New Roman" w:hAnsi="Times New Roman" w:cs="Times New Roman"/>
                <w:b/>
              </w:rPr>
              <w:t>First Category</w:t>
            </w:r>
          </w:p>
        </w:tc>
        <w:tc>
          <w:tcPr>
            <w:tcW w:w="831" w:type="pct"/>
            <w:noWrap/>
            <w:vAlign w:val="center"/>
            <w:hideMark/>
          </w:tcPr>
          <w:p w14:paraId="5D2CAAF7" w14:textId="77777777" w:rsidR="0056040C" w:rsidRPr="009F5032" w:rsidRDefault="0056040C" w:rsidP="004A06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9F5032">
              <w:rPr>
                <w:rFonts w:ascii="Times New Roman" w:hAnsi="Times New Roman" w:cs="Times New Roman"/>
                <w:b/>
              </w:rPr>
              <w:t>Second Category</w:t>
            </w:r>
          </w:p>
        </w:tc>
        <w:tc>
          <w:tcPr>
            <w:tcW w:w="1540" w:type="pct"/>
            <w:noWrap/>
            <w:vAlign w:val="center"/>
            <w:hideMark/>
          </w:tcPr>
          <w:p w14:paraId="15A7B8AC" w14:textId="77777777" w:rsidR="0056040C" w:rsidRPr="009F5032" w:rsidRDefault="0056040C" w:rsidP="004A06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9F503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539" w:type="pct"/>
            <w:noWrap/>
            <w:vAlign w:val="center"/>
            <w:hideMark/>
          </w:tcPr>
          <w:p w14:paraId="5E646A63" w14:textId="77777777" w:rsidR="0056040C" w:rsidRPr="009F5032" w:rsidRDefault="0056040C" w:rsidP="004A06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9F5032">
              <w:rPr>
                <w:rFonts w:ascii="Times New Roman" w:hAnsi="Times New Roman" w:cs="Times New Roman"/>
                <w:b/>
              </w:rPr>
              <w:t>Gene</w:t>
            </w:r>
            <w:r w:rsidRPr="009F5032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9F5032">
              <w:rPr>
                <w:rFonts w:ascii="Times New Roman" w:hAnsi="Times New Roman" w:cs="Times New Roman"/>
                <w:b/>
              </w:rPr>
              <w:t>numbers</w:t>
            </w:r>
          </w:p>
        </w:tc>
        <w:tc>
          <w:tcPr>
            <w:tcW w:w="1277" w:type="pct"/>
            <w:noWrap/>
            <w:vAlign w:val="center"/>
            <w:hideMark/>
          </w:tcPr>
          <w:p w14:paraId="4D5231E1" w14:textId="77777777" w:rsidR="0056040C" w:rsidRPr="009F5032" w:rsidRDefault="0056040C" w:rsidP="004A06F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F5032">
              <w:rPr>
                <w:rFonts w:ascii="Times New Roman" w:hAnsi="Times New Roman" w:cs="Times New Roman"/>
                <w:b/>
              </w:rPr>
              <w:t>Gene_ids</w:t>
            </w:r>
            <w:proofErr w:type="spellEnd"/>
          </w:p>
        </w:tc>
      </w:tr>
      <w:tr w:rsidR="00A365AB" w:rsidRPr="00BB7CAF" w14:paraId="43BCCCC7" w14:textId="77777777" w:rsidTr="00F11DAC">
        <w:trPr>
          <w:trHeight w:val="270"/>
        </w:trPr>
        <w:tc>
          <w:tcPr>
            <w:tcW w:w="813" w:type="pct"/>
            <w:vMerge w:val="restart"/>
            <w:noWrap/>
            <w:hideMark/>
          </w:tcPr>
          <w:p w14:paraId="571B2781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31" w:type="pct"/>
            <w:vMerge w:val="restart"/>
            <w:noWrap/>
            <w:hideMark/>
          </w:tcPr>
          <w:p w14:paraId="47C774D4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540" w:type="pct"/>
            <w:noWrap/>
            <w:hideMark/>
          </w:tcPr>
          <w:p w14:paraId="49D9B13F" w14:textId="77777777" w:rsidR="00A365AB" w:rsidRPr="00BB7CAF" w:rsidRDefault="00A365AB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Lysine degradation</w:t>
            </w:r>
          </w:p>
        </w:tc>
        <w:tc>
          <w:tcPr>
            <w:tcW w:w="539" w:type="pct"/>
            <w:noWrap/>
            <w:hideMark/>
          </w:tcPr>
          <w:p w14:paraId="3F719B9F" w14:textId="77777777" w:rsidR="00A365AB" w:rsidRPr="00BB7CAF" w:rsidRDefault="00A365AB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  <w:hideMark/>
          </w:tcPr>
          <w:p w14:paraId="046C0585" w14:textId="77777777" w:rsidR="00A365AB" w:rsidRPr="00BB7CAF" w:rsidRDefault="00A365AB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7296.01,</w:t>
            </w:r>
          </w:p>
          <w:p w14:paraId="3F1C823A" w14:textId="77777777" w:rsidR="00A365AB" w:rsidRPr="00BB7CAF" w:rsidRDefault="00A365AB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1068.01</w:t>
            </w:r>
          </w:p>
        </w:tc>
      </w:tr>
      <w:tr w:rsidR="00A365AB" w:rsidRPr="00BB7CAF" w14:paraId="7B74EC06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3D08C2BD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14239B56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350B0171" w14:textId="77777777" w:rsidR="00A365AB" w:rsidRPr="00BB7CAF" w:rsidRDefault="00A365AB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Alanine, aspartate and glutamate metabolism</w:t>
            </w:r>
          </w:p>
        </w:tc>
        <w:tc>
          <w:tcPr>
            <w:tcW w:w="539" w:type="pct"/>
            <w:noWrap/>
            <w:hideMark/>
          </w:tcPr>
          <w:p w14:paraId="024325AB" w14:textId="77777777" w:rsidR="00A365AB" w:rsidRPr="00BB7CAF" w:rsidRDefault="00A365AB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pct"/>
            <w:noWrap/>
            <w:hideMark/>
          </w:tcPr>
          <w:p w14:paraId="6508CDE3" w14:textId="77777777" w:rsidR="00A365AB" w:rsidRPr="00BB7CAF" w:rsidRDefault="00A365AB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080048202.01,</w:t>
            </w:r>
          </w:p>
          <w:p w14:paraId="1DCF6339" w14:textId="77777777" w:rsidR="00A365AB" w:rsidRPr="00BB7CAF" w:rsidRDefault="00A365AB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080047999.01,</w:t>
            </w:r>
          </w:p>
          <w:p w14:paraId="381E3F73" w14:textId="77777777" w:rsidR="00A365AB" w:rsidRPr="00BB7CAF" w:rsidRDefault="00A365AB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5691.01</w:t>
            </w:r>
          </w:p>
        </w:tc>
      </w:tr>
      <w:tr w:rsidR="00A365AB" w:rsidRPr="00BB7CAF" w14:paraId="7EC45F18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4F8FACCC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55E4E972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49DCA45D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Tryptophan metabolism</w:t>
            </w:r>
          </w:p>
        </w:tc>
        <w:tc>
          <w:tcPr>
            <w:tcW w:w="539" w:type="pct"/>
            <w:noWrap/>
          </w:tcPr>
          <w:p w14:paraId="309A577B" w14:textId="77777777" w:rsidR="00A365AB" w:rsidRPr="00BB7CAF" w:rsidRDefault="00A365AB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</w:tcPr>
          <w:p w14:paraId="2C1ADF67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41255.01,</w:t>
            </w:r>
          </w:p>
          <w:p w14:paraId="1DF94478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1068.01</w:t>
            </w:r>
          </w:p>
        </w:tc>
      </w:tr>
      <w:tr w:rsidR="00A365AB" w:rsidRPr="00BB7CAF" w14:paraId="792E642F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4E812211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4B04B3E0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0E758014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Valine, leucine and isoleucine biosynthesis</w:t>
            </w:r>
          </w:p>
        </w:tc>
        <w:tc>
          <w:tcPr>
            <w:tcW w:w="539" w:type="pct"/>
            <w:noWrap/>
          </w:tcPr>
          <w:p w14:paraId="4CBF41BA" w14:textId="77777777" w:rsidR="00A365AB" w:rsidRPr="00BB7CAF" w:rsidRDefault="00A365AB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60495AD4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7247.01</w:t>
            </w:r>
          </w:p>
        </w:tc>
      </w:tr>
      <w:tr w:rsidR="00A365AB" w:rsidRPr="00BB7CAF" w14:paraId="182A0940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03C651DE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6A3F6F9D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1EA9BC32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Valine, leucine and isoleucine degradation</w:t>
            </w:r>
          </w:p>
        </w:tc>
        <w:tc>
          <w:tcPr>
            <w:tcW w:w="539" w:type="pct"/>
            <w:noWrap/>
          </w:tcPr>
          <w:p w14:paraId="70A57BB0" w14:textId="77777777" w:rsidR="00A365AB" w:rsidRPr="00BB7CAF" w:rsidRDefault="00A365AB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7" w:type="pct"/>
            <w:noWrap/>
          </w:tcPr>
          <w:p w14:paraId="1787119D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18496.01,</w:t>
            </w:r>
          </w:p>
          <w:p w14:paraId="33BB857C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7247.01,</w:t>
            </w:r>
          </w:p>
          <w:p w14:paraId="3BFCAA88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18982.01,</w:t>
            </w:r>
          </w:p>
          <w:p w14:paraId="6726FDFE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1068.01,</w:t>
            </w:r>
          </w:p>
          <w:p w14:paraId="5DEAEA44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0827.01</w:t>
            </w:r>
          </w:p>
        </w:tc>
      </w:tr>
      <w:tr w:rsidR="00A365AB" w:rsidRPr="00BB7CAF" w14:paraId="181B9977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1FB187DC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78B5D1D1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723F4964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539" w:type="pct"/>
            <w:noWrap/>
          </w:tcPr>
          <w:p w14:paraId="00EF74F2" w14:textId="77777777" w:rsidR="00A365AB" w:rsidRPr="00BB7CAF" w:rsidRDefault="00A365AB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7" w:type="pct"/>
            <w:noWrap/>
          </w:tcPr>
          <w:p w14:paraId="7D6625E0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7697.01,</w:t>
            </w:r>
          </w:p>
          <w:p w14:paraId="52C80AE5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7427.01,</w:t>
            </w:r>
          </w:p>
          <w:p w14:paraId="5F56D69F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4692.01,</w:t>
            </w:r>
          </w:p>
          <w:p w14:paraId="21746D07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7247.01,</w:t>
            </w:r>
          </w:p>
          <w:p w14:paraId="0A87622A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6461.01,</w:t>
            </w:r>
          </w:p>
          <w:p w14:paraId="06CD96B7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9072.01</w:t>
            </w:r>
          </w:p>
        </w:tc>
      </w:tr>
      <w:tr w:rsidR="00A365AB" w:rsidRPr="00BB7CAF" w14:paraId="5BDB35FF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75DB196F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716BA1CB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492AED4B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henylalanine metabolism</w:t>
            </w:r>
          </w:p>
        </w:tc>
        <w:tc>
          <w:tcPr>
            <w:tcW w:w="539" w:type="pct"/>
            <w:noWrap/>
          </w:tcPr>
          <w:p w14:paraId="0EDE3C87" w14:textId="77777777" w:rsidR="00A365AB" w:rsidRPr="00BB7CAF" w:rsidRDefault="00A365AB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7EC4B831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9697.01</w:t>
            </w:r>
          </w:p>
        </w:tc>
      </w:tr>
      <w:tr w:rsidR="00A365AB" w:rsidRPr="00BB7CAF" w14:paraId="2039165D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03B35DC5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1320F1C9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71E86DBB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Tyrosine metabolism</w:t>
            </w:r>
          </w:p>
        </w:tc>
        <w:tc>
          <w:tcPr>
            <w:tcW w:w="539" w:type="pct"/>
            <w:noWrap/>
          </w:tcPr>
          <w:p w14:paraId="7CC6843C" w14:textId="77777777" w:rsidR="00A365AB" w:rsidRPr="00BB7CAF" w:rsidRDefault="00A365AB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</w:tcPr>
          <w:p w14:paraId="66CBE1D0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6458.01,</w:t>
            </w:r>
          </w:p>
          <w:p w14:paraId="36A2D7AF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9697.01</w:t>
            </w:r>
          </w:p>
        </w:tc>
      </w:tr>
      <w:tr w:rsidR="00A365AB" w:rsidRPr="00BB7CAF" w14:paraId="072BBF05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491BB3B1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46C97933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3A3B6295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Arginine biosynthesis</w:t>
            </w:r>
          </w:p>
        </w:tc>
        <w:tc>
          <w:tcPr>
            <w:tcW w:w="539" w:type="pct"/>
            <w:noWrap/>
          </w:tcPr>
          <w:p w14:paraId="1341CBCB" w14:textId="77777777" w:rsidR="00A365AB" w:rsidRPr="00BB7CAF" w:rsidRDefault="00A365AB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5E33E02B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5691.01</w:t>
            </w:r>
          </w:p>
        </w:tc>
      </w:tr>
      <w:tr w:rsidR="00A365AB" w:rsidRPr="00BB7CAF" w14:paraId="72DC8F14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344BDDC9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5D883FFC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4F0B89D4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Histidine metabolism</w:t>
            </w:r>
          </w:p>
        </w:tc>
        <w:tc>
          <w:tcPr>
            <w:tcW w:w="539" w:type="pct"/>
            <w:noWrap/>
          </w:tcPr>
          <w:p w14:paraId="08B35758" w14:textId="77777777" w:rsidR="00A365AB" w:rsidRPr="00BB7CAF" w:rsidRDefault="00A365AB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632A8FD3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1068.01</w:t>
            </w:r>
          </w:p>
        </w:tc>
      </w:tr>
      <w:tr w:rsidR="00A365AB" w:rsidRPr="00BB7CAF" w14:paraId="2147484A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1269F505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05E972F3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67EB753E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Arginine and proline metabolism</w:t>
            </w:r>
          </w:p>
        </w:tc>
        <w:tc>
          <w:tcPr>
            <w:tcW w:w="539" w:type="pct"/>
            <w:noWrap/>
          </w:tcPr>
          <w:p w14:paraId="4EFDC8BA" w14:textId="77777777" w:rsidR="00A365AB" w:rsidRPr="00BB7CAF" w:rsidRDefault="00A365AB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</w:tcPr>
          <w:p w14:paraId="790A7569" w14:textId="77777777" w:rsidR="00A365AB" w:rsidRPr="00BB7CAF" w:rsidRDefault="00A365AB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2895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180001068.01</w:t>
            </w:r>
          </w:p>
        </w:tc>
      </w:tr>
      <w:tr w:rsidR="005A4D6A" w:rsidRPr="00BB7CAF" w14:paraId="015F9970" w14:textId="77777777" w:rsidTr="00F11DAC">
        <w:trPr>
          <w:trHeight w:val="270"/>
        </w:trPr>
        <w:tc>
          <w:tcPr>
            <w:tcW w:w="813" w:type="pct"/>
            <w:vMerge w:val="restart"/>
            <w:noWrap/>
            <w:hideMark/>
          </w:tcPr>
          <w:p w14:paraId="46ACFE32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31" w:type="pct"/>
            <w:vMerge w:val="restart"/>
            <w:noWrap/>
            <w:hideMark/>
          </w:tcPr>
          <w:p w14:paraId="75A0B0A8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540" w:type="pct"/>
            <w:noWrap/>
            <w:hideMark/>
          </w:tcPr>
          <w:p w14:paraId="30A61DD6" w14:textId="77777777" w:rsidR="005A4D6A" w:rsidRPr="00BB7CAF" w:rsidRDefault="005A4D6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Fatty acid biosynthesis</w:t>
            </w:r>
          </w:p>
        </w:tc>
        <w:tc>
          <w:tcPr>
            <w:tcW w:w="539" w:type="pct"/>
            <w:noWrap/>
            <w:hideMark/>
          </w:tcPr>
          <w:p w14:paraId="6FD35782" w14:textId="77777777" w:rsidR="005A4D6A" w:rsidRPr="00BB7CAF" w:rsidRDefault="005A4D6A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19D0FBFB" w14:textId="77777777" w:rsidR="005A4D6A" w:rsidRPr="00BB7CAF" w:rsidRDefault="005A4D6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18496.01</w:t>
            </w:r>
          </w:p>
        </w:tc>
      </w:tr>
      <w:tr w:rsidR="005A4D6A" w:rsidRPr="00BB7CAF" w14:paraId="39846CD9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4B8E1B94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25C4D7F5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0B9D931F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Fatty acid degradation</w:t>
            </w:r>
          </w:p>
        </w:tc>
        <w:tc>
          <w:tcPr>
            <w:tcW w:w="539" w:type="pct"/>
            <w:noWrap/>
          </w:tcPr>
          <w:p w14:paraId="3721B9D2" w14:textId="77777777" w:rsidR="005A4D6A" w:rsidRPr="00BB7CAF" w:rsidRDefault="005A4D6A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pct"/>
            <w:noWrap/>
          </w:tcPr>
          <w:p w14:paraId="23E2718D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6458.01,</w:t>
            </w:r>
          </w:p>
          <w:p w14:paraId="412AF3E8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1068.01,</w:t>
            </w:r>
          </w:p>
          <w:p w14:paraId="27DBE246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7061.01</w:t>
            </w:r>
          </w:p>
        </w:tc>
      </w:tr>
      <w:tr w:rsidR="005A4D6A" w:rsidRPr="00BB7CAF" w14:paraId="5CDADEDF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28509D5F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37B20580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4389DDFC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Fatty acid elongation</w:t>
            </w:r>
          </w:p>
        </w:tc>
        <w:tc>
          <w:tcPr>
            <w:tcW w:w="539" w:type="pct"/>
            <w:noWrap/>
          </w:tcPr>
          <w:p w14:paraId="1B15E843" w14:textId="77777777" w:rsidR="005A4D6A" w:rsidRPr="00BB7CAF" w:rsidRDefault="005A4D6A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327C1268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9139.01</w:t>
            </w:r>
          </w:p>
        </w:tc>
      </w:tr>
      <w:tr w:rsidR="005A4D6A" w:rsidRPr="00BB7CAF" w14:paraId="55F80B85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53A4E89A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787C42BE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52197B51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Ether lipid metabolism</w:t>
            </w:r>
          </w:p>
        </w:tc>
        <w:tc>
          <w:tcPr>
            <w:tcW w:w="539" w:type="pct"/>
            <w:noWrap/>
          </w:tcPr>
          <w:p w14:paraId="369CBBDA" w14:textId="77777777" w:rsidR="005A4D6A" w:rsidRPr="00BB7CAF" w:rsidRDefault="005A4D6A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35DF637A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6962.01</w:t>
            </w:r>
          </w:p>
        </w:tc>
      </w:tr>
      <w:tr w:rsidR="005A4D6A" w:rsidRPr="00BB7CAF" w14:paraId="17A7CF7A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27DEE31B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2CBB4AF7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2837BC80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Glycerophospholipid metabolism</w:t>
            </w:r>
          </w:p>
        </w:tc>
        <w:tc>
          <w:tcPr>
            <w:tcW w:w="539" w:type="pct"/>
            <w:noWrap/>
          </w:tcPr>
          <w:p w14:paraId="7D473B03" w14:textId="77777777" w:rsidR="005A4D6A" w:rsidRPr="00BB7CAF" w:rsidRDefault="005A4D6A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7" w:type="pct"/>
            <w:noWrap/>
          </w:tcPr>
          <w:p w14:paraId="30AFCAFE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2177.01,</w:t>
            </w:r>
          </w:p>
          <w:p w14:paraId="630B3123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4576.01,</w:t>
            </w:r>
          </w:p>
          <w:p w14:paraId="3F68F4C4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6962.01,</w:t>
            </w:r>
          </w:p>
          <w:p w14:paraId="3882D001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6518.01,</w:t>
            </w:r>
          </w:p>
          <w:p w14:paraId="0D72972D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7441.01,</w:t>
            </w:r>
          </w:p>
          <w:p w14:paraId="001E408A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6918.01,</w:t>
            </w:r>
          </w:p>
          <w:p w14:paraId="239EA189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2380.01</w:t>
            </w:r>
          </w:p>
        </w:tc>
      </w:tr>
      <w:tr w:rsidR="005A4D6A" w:rsidRPr="00BB7CAF" w14:paraId="132EDBC8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1BCF40DB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78F7DA9C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578A96B2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B7CAF">
              <w:rPr>
                <w:rFonts w:ascii="Times New Roman" w:hAnsi="Times New Roman" w:cs="Times New Roman"/>
              </w:rPr>
              <w:t>Glycerolipid</w:t>
            </w:r>
            <w:proofErr w:type="spellEnd"/>
            <w:r w:rsidRPr="00BB7CAF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539" w:type="pct"/>
            <w:noWrap/>
          </w:tcPr>
          <w:p w14:paraId="7AC40699" w14:textId="77777777" w:rsidR="005A4D6A" w:rsidRPr="00BB7CAF" w:rsidRDefault="005A4D6A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7" w:type="pct"/>
            <w:noWrap/>
          </w:tcPr>
          <w:p w14:paraId="4D3E16EA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4576.01,</w:t>
            </w:r>
          </w:p>
          <w:p w14:paraId="6201E83F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6518.01,</w:t>
            </w:r>
          </w:p>
          <w:p w14:paraId="7E379F89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7419.01,</w:t>
            </w:r>
          </w:p>
          <w:p w14:paraId="36F04521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6467.01,</w:t>
            </w:r>
          </w:p>
          <w:p w14:paraId="3A98CE4B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1068.01</w:t>
            </w:r>
          </w:p>
        </w:tc>
      </w:tr>
      <w:tr w:rsidR="005A4D6A" w:rsidRPr="00BB7CAF" w14:paraId="1FB45DBA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07B2348B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5A966467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5696AE31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Sphingolipid metabolism</w:t>
            </w:r>
          </w:p>
        </w:tc>
        <w:tc>
          <w:tcPr>
            <w:tcW w:w="539" w:type="pct"/>
            <w:noWrap/>
          </w:tcPr>
          <w:p w14:paraId="6DA5616B" w14:textId="77777777" w:rsidR="005A4D6A" w:rsidRPr="00BB7CAF" w:rsidRDefault="005A4D6A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pct"/>
            <w:noWrap/>
          </w:tcPr>
          <w:p w14:paraId="7C973AFB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7749.01,</w:t>
            </w:r>
          </w:p>
          <w:p w14:paraId="50BEABCA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7419.01,</w:t>
            </w:r>
          </w:p>
          <w:p w14:paraId="3DD140EB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6467.01</w:t>
            </w:r>
          </w:p>
        </w:tc>
      </w:tr>
      <w:tr w:rsidR="005A4D6A" w:rsidRPr="00BB7CAF" w14:paraId="384B7A13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657C60B1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6F964203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726F5384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Steroid biosynthesis</w:t>
            </w:r>
          </w:p>
        </w:tc>
        <w:tc>
          <w:tcPr>
            <w:tcW w:w="539" w:type="pct"/>
            <w:noWrap/>
          </w:tcPr>
          <w:p w14:paraId="33E3D47B" w14:textId="77777777" w:rsidR="005A4D6A" w:rsidRPr="00BB7CAF" w:rsidRDefault="005A4D6A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465B5151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7188.01</w:t>
            </w:r>
          </w:p>
        </w:tc>
      </w:tr>
      <w:tr w:rsidR="005A4D6A" w:rsidRPr="00BB7CAF" w14:paraId="21D667C3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42970916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37447732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589D89B6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Arachidonic acid metabolism</w:t>
            </w:r>
          </w:p>
        </w:tc>
        <w:tc>
          <w:tcPr>
            <w:tcW w:w="539" w:type="pct"/>
            <w:noWrap/>
          </w:tcPr>
          <w:p w14:paraId="2EB8EF13" w14:textId="77777777" w:rsidR="005A4D6A" w:rsidRPr="00BB7CAF" w:rsidRDefault="005A4D6A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</w:tcPr>
          <w:p w14:paraId="07B86B38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4475.01,</w:t>
            </w:r>
          </w:p>
          <w:p w14:paraId="48F6097A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7113.01</w:t>
            </w:r>
          </w:p>
        </w:tc>
      </w:tr>
      <w:tr w:rsidR="005A4D6A" w:rsidRPr="00BB7CAF" w14:paraId="64BC9955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39576088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681F2030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0D22C907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alpha-Linolenic acid metabolism</w:t>
            </w:r>
          </w:p>
        </w:tc>
        <w:tc>
          <w:tcPr>
            <w:tcW w:w="539" w:type="pct"/>
            <w:noWrap/>
          </w:tcPr>
          <w:p w14:paraId="0A86C120" w14:textId="77777777" w:rsidR="005A4D6A" w:rsidRPr="00BB7CAF" w:rsidRDefault="005A4D6A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7" w:type="pct"/>
            <w:noWrap/>
          </w:tcPr>
          <w:p w14:paraId="6EABA936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7061.01,</w:t>
            </w:r>
          </w:p>
          <w:p w14:paraId="4A876C7C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4168.01,</w:t>
            </w:r>
          </w:p>
          <w:p w14:paraId="4859B23B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6458.01,</w:t>
            </w:r>
          </w:p>
          <w:p w14:paraId="34174B77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7261.01,</w:t>
            </w:r>
          </w:p>
          <w:p w14:paraId="7CB6D963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6759.01,</w:t>
            </w:r>
          </w:p>
          <w:p w14:paraId="0DBE9DE9" w14:textId="77777777" w:rsidR="005A4D6A" w:rsidRPr="00BB7CAF" w:rsidRDefault="005A4D6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2177.01</w:t>
            </w:r>
          </w:p>
        </w:tc>
      </w:tr>
      <w:tr w:rsidR="00CB76A7" w:rsidRPr="00BB7CAF" w14:paraId="5A396DDA" w14:textId="77777777" w:rsidTr="00F11DAC">
        <w:trPr>
          <w:trHeight w:val="270"/>
        </w:trPr>
        <w:tc>
          <w:tcPr>
            <w:tcW w:w="813" w:type="pct"/>
            <w:vMerge w:val="restart"/>
            <w:noWrap/>
            <w:hideMark/>
          </w:tcPr>
          <w:p w14:paraId="325339BB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31" w:type="pct"/>
            <w:vMerge w:val="restart"/>
            <w:noWrap/>
            <w:hideMark/>
          </w:tcPr>
          <w:p w14:paraId="3DDA8B55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etabolism of cofactors and vitamins</w:t>
            </w:r>
          </w:p>
        </w:tc>
        <w:tc>
          <w:tcPr>
            <w:tcW w:w="1540" w:type="pct"/>
            <w:noWrap/>
            <w:hideMark/>
          </w:tcPr>
          <w:p w14:paraId="042011E7" w14:textId="77777777" w:rsidR="00CB76A7" w:rsidRPr="00BB7CAF" w:rsidRDefault="00CB76A7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Folate biosynthesis</w:t>
            </w:r>
          </w:p>
        </w:tc>
        <w:tc>
          <w:tcPr>
            <w:tcW w:w="539" w:type="pct"/>
            <w:noWrap/>
            <w:hideMark/>
          </w:tcPr>
          <w:p w14:paraId="5D5B6C1C" w14:textId="77777777" w:rsidR="00CB76A7" w:rsidRPr="00BB7CAF" w:rsidRDefault="00CB76A7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174F59EC" w14:textId="77777777" w:rsidR="00CB76A7" w:rsidRPr="00BB7CAF" w:rsidRDefault="00CB76A7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9992.01</w:t>
            </w:r>
          </w:p>
        </w:tc>
      </w:tr>
      <w:tr w:rsidR="00CB76A7" w:rsidRPr="00BB7CAF" w14:paraId="622B2BC3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68382A18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4DB3DC1F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08105F57" w14:textId="77777777" w:rsidR="00CB76A7" w:rsidRPr="00BB7CAF" w:rsidRDefault="00CB76A7" w:rsidP="00325F1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orphyrin metabolism</w:t>
            </w:r>
          </w:p>
        </w:tc>
        <w:tc>
          <w:tcPr>
            <w:tcW w:w="539" w:type="pct"/>
            <w:noWrap/>
          </w:tcPr>
          <w:p w14:paraId="77264A6B" w14:textId="77777777" w:rsidR="00CB76A7" w:rsidRPr="00BB7CAF" w:rsidRDefault="00CB76A7" w:rsidP="00325F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pct"/>
            <w:noWrap/>
          </w:tcPr>
          <w:p w14:paraId="1301E575" w14:textId="77777777" w:rsidR="00CB76A7" w:rsidRPr="00BB7CAF" w:rsidRDefault="00CB76A7" w:rsidP="00325F1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6211.01,</w:t>
            </w:r>
          </w:p>
          <w:p w14:paraId="4ACC7346" w14:textId="77777777" w:rsidR="00CB76A7" w:rsidRPr="00BB7CAF" w:rsidRDefault="00CB76A7" w:rsidP="00325F1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30199.01,</w:t>
            </w:r>
          </w:p>
          <w:p w14:paraId="206F1FFF" w14:textId="77777777" w:rsidR="00CB76A7" w:rsidRPr="00BB7CAF" w:rsidRDefault="00CB76A7" w:rsidP="00325F1C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2513.01</w:t>
            </w:r>
          </w:p>
        </w:tc>
      </w:tr>
      <w:tr w:rsidR="00CB76A7" w:rsidRPr="00BB7CAF" w14:paraId="26CCAB2C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2D3AC589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42B8EF9D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4BCD2184" w14:textId="77777777" w:rsidR="00CB76A7" w:rsidRPr="00BB7CAF" w:rsidRDefault="00CB76A7" w:rsidP="00D4301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antothenate and CoA biosynthesis</w:t>
            </w:r>
          </w:p>
        </w:tc>
        <w:tc>
          <w:tcPr>
            <w:tcW w:w="539" w:type="pct"/>
            <w:noWrap/>
          </w:tcPr>
          <w:p w14:paraId="178BA9BC" w14:textId="77777777" w:rsidR="00CB76A7" w:rsidRPr="00BB7CAF" w:rsidRDefault="00CB76A7" w:rsidP="00D430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</w:tcPr>
          <w:p w14:paraId="63FB5089" w14:textId="77777777" w:rsidR="00CB76A7" w:rsidRPr="00BB7CAF" w:rsidRDefault="00CB76A7" w:rsidP="00D4301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1068.01,</w:t>
            </w:r>
          </w:p>
          <w:p w14:paraId="3B4D7D4C" w14:textId="77777777" w:rsidR="00CB76A7" w:rsidRPr="00BB7CAF" w:rsidRDefault="00CB76A7" w:rsidP="00D4301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7247.01</w:t>
            </w:r>
          </w:p>
        </w:tc>
      </w:tr>
      <w:tr w:rsidR="00CB76A7" w:rsidRPr="00BB7CAF" w14:paraId="50BF3032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14CF734E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75873347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5EC7109E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Vitamin B6 metabolism</w:t>
            </w:r>
          </w:p>
        </w:tc>
        <w:tc>
          <w:tcPr>
            <w:tcW w:w="539" w:type="pct"/>
            <w:noWrap/>
          </w:tcPr>
          <w:p w14:paraId="15D577E9" w14:textId="77777777" w:rsidR="00CB76A7" w:rsidRPr="00BB7CAF" w:rsidRDefault="00CB76A7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</w:tcPr>
          <w:p w14:paraId="3965D872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4656.01,</w:t>
            </w:r>
          </w:p>
          <w:p w14:paraId="132D6D1A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6942.01</w:t>
            </w:r>
          </w:p>
        </w:tc>
      </w:tr>
      <w:tr w:rsidR="00CB76A7" w:rsidRPr="00BB7CAF" w14:paraId="471BA47F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51A8DF61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568E77AF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3292608C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Ubiquinone and other terpenoid-quinone biosynthesis</w:t>
            </w:r>
          </w:p>
        </w:tc>
        <w:tc>
          <w:tcPr>
            <w:tcW w:w="539" w:type="pct"/>
            <w:noWrap/>
          </w:tcPr>
          <w:p w14:paraId="348EAAE2" w14:textId="77777777" w:rsidR="00CB76A7" w:rsidRPr="00BB7CAF" w:rsidRDefault="00CB76A7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pct"/>
            <w:noWrap/>
          </w:tcPr>
          <w:p w14:paraId="603E79A4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1284.01,</w:t>
            </w:r>
          </w:p>
          <w:p w14:paraId="57CD64BD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1280.01,</w:t>
            </w:r>
          </w:p>
          <w:p w14:paraId="7D9E9088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9697.01</w:t>
            </w:r>
          </w:p>
        </w:tc>
      </w:tr>
      <w:tr w:rsidR="00CB76A7" w:rsidRPr="00BB7CAF" w14:paraId="35508D88" w14:textId="77777777" w:rsidTr="00F11DAC">
        <w:trPr>
          <w:trHeight w:val="270"/>
        </w:trPr>
        <w:tc>
          <w:tcPr>
            <w:tcW w:w="813" w:type="pct"/>
            <w:vMerge w:val="restart"/>
            <w:noWrap/>
          </w:tcPr>
          <w:p w14:paraId="0A8275FB" w14:textId="77777777" w:rsidR="00CB76A7" w:rsidRPr="00BB7CAF" w:rsidRDefault="00CB76A7" w:rsidP="00562B2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etabolism</w:t>
            </w:r>
          </w:p>
          <w:p w14:paraId="49F4C97E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 w:val="restart"/>
            <w:noWrap/>
          </w:tcPr>
          <w:p w14:paraId="4EE2C02A" w14:textId="77777777" w:rsidR="00CB76A7" w:rsidRPr="00213382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etabolism of other amino acids</w:t>
            </w:r>
          </w:p>
        </w:tc>
        <w:tc>
          <w:tcPr>
            <w:tcW w:w="1540" w:type="pct"/>
            <w:noWrap/>
          </w:tcPr>
          <w:p w14:paraId="6BF2D97B" w14:textId="77777777" w:rsidR="00CB76A7" w:rsidRPr="00BB7CAF" w:rsidRDefault="00CB76A7" w:rsidP="00562B2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beta-Alanine metabolism</w:t>
            </w:r>
          </w:p>
        </w:tc>
        <w:tc>
          <w:tcPr>
            <w:tcW w:w="539" w:type="pct"/>
            <w:noWrap/>
          </w:tcPr>
          <w:p w14:paraId="5E8E35CC" w14:textId="77777777" w:rsidR="00CB76A7" w:rsidRPr="00BB7CAF" w:rsidRDefault="00CB76A7" w:rsidP="00562B2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10B2C587" w14:textId="77777777" w:rsidR="00CB76A7" w:rsidRPr="00BB7CAF" w:rsidRDefault="00CB76A7" w:rsidP="00562B2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1068.01</w:t>
            </w:r>
          </w:p>
        </w:tc>
      </w:tr>
      <w:tr w:rsidR="00CB76A7" w:rsidRPr="00BB7CAF" w14:paraId="5AD35302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6E526ACD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6AD836DA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03BD371E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B7CAF">
              <w:rPr>
                <w:rFonts w:ascii="Times New Roman" w:hAnsi="Times New Roman" w:cs="Times New Roman"/>
              </w:rPr>
              <w:t>Selenocompound</w:t>
            </w:r>
            <w:proofErr w:type="spellEnd"/>
            <w:r w:rsidRPr="00BB7CAF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539" w:type="pct"/>
            <w:noWrap/>
          </w:tcPr>
          <w:p w14:paraId="0CF83F5C" w14:textId="77777777" w:rsidR="00CB76A7" w:rsidRPr="00BB7CAF" w:rsidRDefault="00CB76A7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2AA36E83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18991.01</w:t>
            </w:r>
          </w:p>
        </w:tc>
      </w:tr>
      <w:tr w:rsidR="00CB76A7" w:rsidRPr="00BB7CAF" w14:paraId="3D2C0D7B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78244F23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23FCE2A2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378F3080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 xml:space="preserve">Taurine and </w:t>
            </w:r>
            <w:proofErr w:type="spellStart"/>
            <w:r w:rsidRPr="00BB7CAF">
              <w:rPr>
                <w:rFonts w:ascii="Times New Roman" w:hAnsi="Times New Roman" w:cs="Times New Roman"/>
              </w:rPr>
              <w:t>hypotaurine</w:t>
            </w:r>
            <w:proofErr w:type="spellEnd"/>
            <w:r w:rsidRPr="00BB7CAF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539" w:type="pct"/>
            <w:noWrap/>
          </w:tcPr>
          <w:p w14:paraId="0B447B91" w14:textId="77777777" w:rsidR="00CB76A7" w:rsidRPr="00BB7CAF" w:rsidRDefault="00CB76A7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5D450DB7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8988.01</w:t>
            </w:r>
          </w:p>
        </w:tc>
      </w:tr>
      <w:tr w:rsidR="00CB76A7" w:rsidRPr="00BB7CAF" w14:paraId="27EBF779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5E0E0604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5B09BB97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1F6E7E87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539" w:type="pct"/>
            <w:noWrap/>
          </w:tcPr>
          <w:p w14:paraId="6CF8BF62" w14:textId="77777777" w:rsidR="00CB76A7" w:rsidRPr="00BB7CAF" w:rsidRDefault="00CB76A7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pct"/>
            <w:noWrap/>
          </w:tcPr>
          <w:p w14:paraId="1DD2F13D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6879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1970.01,</w:t>
            </w:r>
          </w:p>
          <w:p w14:paraId="407D7485" w14:textId="77777777" w:rsidR="00CB76A7" w:rsidRPr="00BB7CAF" w:rsidRDefault="00CB76A7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2272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38937.01</w:t>
            </w:r>
          </w:p>
        </w:tc>
      </w:tr>
      <w:tr w:rsidR="0092181C" w:rsidRPr="00BB7CAF" w14:paraId="3069E414" w14:textId="77777777" w:rsidTr="00F11DAC">
        <w:trPr>
          <w:trHeight w:val="270"/>
        </w:trPr>
        <w:tc>
          <w:tcPr>
            <w:tcW w:w="813" w:type="pct"/>
            <w:vMerge w:val="restart"/>
            <w:noWrap/>
            <w:hideMark/>
          </w:tcPr>
          <w:p w14:paraId="228198AD" w14:textId="77777777" w:rsidR="0092181C" w:rsidRPr="00BB7CAF" w:rsidRDefault="0092181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etabolism</w:t>
            </w:r>
          </w:p>
          <w:p w14:paraId="60CAF5C5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 w:val="restart"/>
            <w:noWrap/>
            <w:hideMark/>
          </w:tcPr>
          <w:p w14:paraId="654366FF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540" w:type="pct"/>
            <w:noWrap/>
            <w:hideMark/>
          </w:tcPr>
          <w:p w14:paraId="65D33C12" w14:textId="77777777" w:rsidR="0092181C" w:rsidRPr="00BB7CAF" w:rsidRDefault="0092181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Butanoate metabolism</w:t>
            </w:r>
          </w:p>
        </w:tc>
        <w:tc>
          <w:tcPr>
            <w:tcW w:w="539" w:type="pct"/>
            <w:noWrap/>
            <w:hideMark/>
          </w:tcPr>
          <w:p w14:paraId="73B46CE8" w14:textId="77777777" w:rsidR="0092181C" w:rsidRPr="00BB7CAF" w:rsidRDefault="0092181C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6BC2EF79" w14:textId="77777777" w:rsidR="0092181C" w:rsidRPr="00BB7CAF" w:rsidRDefault="0092181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11162.01</w:t>
            </w:r>
          </w:p>
        </w:tc>
      </w:tr>
      <w:tr w:rsidR="0092181C" w:rsidRPr="00BB7CAF" w14:paraId="0062F81F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695F9520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12E8DFDE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0AE10910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entose and glucuronate interconversions</w:t>
            </w:r>
          </w:p>
        </w:tc>
        <w:tc>
          <w:tcPr>
            <w:tcW w:w="539" w:type="pct"/>
            <w:noWrap/>
          </w:tcPr>
          <w:p w14:paraId="7625743D" w14:textId="77777777" w:rsidR="0092181C" w:rsidRPr="00BB7CAF" w:rsidRDefault="0092181C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pct"/>
            <w:noWrap/>
          </w:tcPr>
          <w:p w14:paraId="15E948AA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7707.01,</w:t>
            </w:r>
          </w:p>
          <w:p w14:paraId="31956904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1983.01,</w:t>
            </w:r>
          </w:p>
          <w:p w14:paraId="4BEA8E54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8647.01</w:t>
            </w:r>
          </w:p>
        </w:tc>
      </w:tr>
      <w:tr w:rsidR="0092181C" w:rsidRPr="00BB7CAF" w14:paraId="6D50D592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6FD57B4D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6BE82219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4370FB50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Inositol phosphate metabolism</w:t>
            </w:r>
          </w:p>
        </w:tc>
        <w:tc>
          <w:tcPr>
            <w:tcW w:w="539" w:type="pct"/>
            <w:noWrap/>
          </w:tcPr>
          <w:p w14:paraId="60660AFF" w14:textId="77777777" w:rsidR="0092181C" w:rsidRPr="00BB7CAF" w:rsidRDefault="0092181C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pct"/>
            <w:noWrap/>
          </w:tcPr>
          <w:p w14:paraId="45C0B7CC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6962.01,</w:t>
            </w:r>
          </w:p>
          <w:p w14:paraId="0D57DAD0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6327.01,</w:t>
            </w:r>
          </w:p>
          <w:p w14:paraId="7E721EE6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19502.01,</w:t>
            </w:r>
          </w:p>
          <w:p w14:paraId="7B184660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2495.01</w:t>
            </w:r>
          </w:p>
        </w:tc>
      </w:tr>
      <w:tr w:rsidR="0092181C" w:rsidRPr="00BB7CAF" w14:paraId="456096AE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511E3641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0F142AF7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13C106EC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Fructose and mannose metabolism</w:t>
            </w:r>
          </w:p>
        </w:tc>
        <w:tc>
          <w:tcPr>
            <w:tcW w:w="539" w:type="pct"/>
            <w:noWrap/>
          </w:tcPr>
          <w:p w14:paraId="6F334042" w14:textId="77777777" w:rsidR="0092181C" w:rsidRPr="00BB7CAF" w:rsidRDefault="0092181C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7" w:type="pct"/>
            <w:noWrap/>
          </w:tcPr>
          <w:p w14:paraId="1C350A7B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080049045.01,</w:t>
            </w:r>
          </w:p>
          <w:p w14:paraId="39DFD6BE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3404.01,</w:t>
            </w:r>
          </w:p>
          <w:p w14:paraId="5B3E0A7E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41082.01,</w:t>
            </w:r>
          </w:p>
          <w:p w14:paraId="76256AF2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3932.01,</w:t>
            </w:r>
          </w:p>
          <w:p w14:paraId="1484CAB1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3808.01</w:t>
            </w:r>
          </w:p>
        </w:tc>
      </w:tr>
      <w:tr w:rsidR="0092181C" w:rsidRPr="00BB7CAF" w14:paraId="5BBE9A53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25817BC3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7375A68D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038370B4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 xml:space="preserve">Ascorbate and </w:t>
            </w:r>
            <w:proofErr w:type="spellStart"/>
            <w:r w:rsidRPr="00BB7CAF">
              <w:rPr>
                <w:rFonts w:ascii="Times New Roman" w:hAnsi="Times New Roman" w:cs="Times New Roman"/>
              </w:rPr>
              <w:t>aldarate</w:t>
            </w:r>
            <w:proofErr w:type="spellEnd"/>
            <w:r w:rsidRPr="00BB7CAF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539" w:type="pct"/>
            <w:noWrap/>
          </w:tcPr>
          <w:p w14:paraId="64875812" w14:textId="77777777" w:rsidR="0092181C" w:rsidRPr="00BB7CAF" w:rsidRDefault="0092181C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pct"/>
            <w:noWrap/>
          </w:tcPr>
          <w:p w14:paraId="374A8A99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2495.01,</w:t>
            </w:r>
          </w:p>
          <w:p w14:paraId="41B3E42D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1068.01,</w:t>
            </w:r>
          </w:p>
          <w:p w14:paraId="2D456EF6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5858.01</w:t>
            </w:r>
          </w:p>
        </w:tc>
      </w:tr>
      <w:tr w:rsidR="0092181C" w:rsidRPr="00BB7CAF" w14:paraId="418A4B6D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3A333C84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5AA5700A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17C8128A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Galactose metabolism</w:t>
            </w:r>
          </w:p>
        </w:tc>
        <w:tc>
          <w:tcPr>
            <w:tcW w:w="539" w:type="pct"/>
            <w:noWrap/>
          </w:tcPr>
          <w:p w14:paraId="717C08FA" w14:textId="77777777" w:rsidR="0092181C" w:rsidRPr="00BB7CAF" w:rsidRDefault="0092181C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7" w:type="pct"/>
            <w:noWrap/>
          </w:tcPr>
          <w:p w14:paraId="3E715EA6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0437.01,</w:t>
            </w:r>
          </w:p>
          <w:p w14:paraId="1E48DBA7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41477.01,</w:t>
            </w:r>
          </w:p>
          <w:p w14:paraId="6C1F44DF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5414.01,</w:t>
            </w:r>
          </w:p>
          <w:p w14:paraId="06A2097D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4333.01,</w:t>
            </w:r>
          </w:p>
          <w:p w14:paraId="1152B83C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3604.01,</w:t>
            </w:r>
          </w:p>
          <w:p w14:paraId="2D7295A3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10769.01,</w:t>
            </w:r>
          </w:p>
          <w:p w14:paraId="1FE35EC4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7419.01,</w:t>
            </w:r>
          </w:p>
          <w:p w14:paraId="70B742CB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6467.01</w:t>
            </w:r>
          </w:p>
        </w:tc>
      </w:tr>
      <w:tr w:rsidR="0092181C" w:rsidRPr="00BB7CAF" w14:paraId="361FF935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717C5ACE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4AB4723E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078F9376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Citrate cycle (TCA cycle)</w:t>
            </w:r>
          </w:p>
        </w:tc>
        <w:tc>
          <w:tcPr>
            <w:tcW w:w="539" w:type="pct"/>
            <w:noWrap/>
          </w:tcPr>
          <w:p w14:paraId="2A18CEAA" w14:textId="77777777" w:rsidR="0092181C" w:rsidRPr="00BB7CAF" w:rsidRDefault="0092181C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14BD1D76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6461.01</w:t>
            </w:r>
          </w:p>
        </w:tc>
      </w:tr>
      <w:tr w:rsidR="0092181C" w:rsidRPr="00BB7CAF" w14:paraId="300F4299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03A828B8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652ED2BD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505789D4" w14:textId="77777777" w:rsidR="0092181C" w:rsidRPr="00BB7CAF" w:rsidRDefault="0092181C" w:rsidP="007A4C2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entose phosphate pathway</w:t>
            </w:r>
          </w:p>
        </w:tc>
        <w:tc>
          <w:tcPr>
            <w:tcW w:w="539" w:type="pct"/>
            <w:noWrap/>
          </w:tcPr>
          <w:p w14:paraId="494F7CCE" w14:textId="77777777" w:rsidR="0092181C" w:rsidRPr="00BB7CAF" w:rsidRDefault="0092181C" w:rsidP="007A4C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7" w:type="pct"/>
            <w:noWrap/>
          </w:tcPr>
          <w:p w14:paraId="0973CF2B" w14:textId="77777777" w:rsidR="0092181C" w:rsidRPr="00BB7CAF" w:rsidRDefault="0092181C" w:rsidP="007A4C2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080049045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180003404.01,</w:t>
            </w:r>
          </w:p>
          <w:p w14:paraId="3ADF606A" w14:textId="77777777" w:rsidR="0092181C" w:rsidRPr="00BB7CAF" w:rsidRDefault="0092181C" w:rsidP="007A4C2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41082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480023549.01,</w:t>
            </w:r>
          </w:p>
          <w:p w14:paraId="26829A67" w14:textId="77777777" w:rsidR="0092181C" w:rsidRPr="00BB7CAF" w:rsidRDefault="0092181C" w:rsidP="007A4C2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6879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</w:t>
            </w:r>
            <w:r w:rsidRPr="00BB7CAF">
              <w:rPr>
                <w:rFonts w:ascii="Times New Roman" w:hAnsi="Times New Roman" w:cs="Times New Roman"/>
              </w:rPr>
              <w:lastRenderedPageBreak/>
              <w:t>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1970.01,</w:t>
            </w:r>
          </w:p>
          <w:p w14:paraId="7B6A175D" w14:textId="77777777" w:rsidR="0092181C" w:rsidRPr="00BB7CAF" w:rsidRDefault="0092181C" w:rsidP="007A4C2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0984.01</w:t>
            </w:r>
          </w:p>
        </w:tc>
      </w:tr>
      <w:tr w:rsidR="0092181C" w:rsidRPr="00BB7CAF" w14:paraId="1323C933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547AAC24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012AC2A4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6079ADB9" w14:textId="77777777" w:rsidR="0092181C" w:rsidRPr="00BB7CAF" w:rsidRDefault="0092181C" w:rsidP="007A4C2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yruvate metabolism</w:t>
            </w:r>
          </w:p>
        </w:tc>
        <w:tc>
          <w:tcPr>
            <w:tcW w:w="539" w:type="pct"/>
            <w:noWrap/>
          </w:tcPr>
          <w:p w14:paraId="370A6920" w14:textId="77777777" w:rsidR="0092181C" w:rsidRPr="00BB7CAF" w:rsidRDefault="0092181C" w:rsidP="007A4C2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pct"/>
            <w:noWrap/>
          </w:tcPr>
          <w:p w14:paraId="256FCA8A" w14:textId="77777777" w:rsidR="0092181C" w:rsidRPr="00BB7CAF" w:rsidRDefault="0092181C" w:rsidP="007A4C2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6458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41062.01,</w:t>
            </w:r>
          </w:p>
          <w:p w14:paraId="4CB9E8C6" w14:textId="77777777" w:rsidR="0092181C" w:rsidRPr="00BB7CAF" w:rsidRDefault="0092181C" w:rsidP="007A4C2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1068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6461.01</w:t>
            </w:r>
          </w:p>
        </w:tc>
      </w:tr>
      <w:tr w:rsidR="0092181C" w:rsidRPr="00BB7CAF" w14:paraId="09071C83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5EEA7820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640F5238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3AD20C14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Starch and sucrose metabolism</w:t>
            </w:r>
          </w:p>
        </w:tc>
        <w:tc>
          <w:tcPr>
            <w:tcW w:w="539" w:type="pct"/>
            <w:noWrap/>
          </w:tcPr>
          <w:p w14:paraId="27263E06" w14:textId="77777777" w:rsidR="0092181C" w:rsidRPr="00BB7CAF" w:rsidRDefault="0092181C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7" w:type="pct"/>
            <w:noWrap/>
          </w:tcPr>
          <w:p w14:paraId="01262F18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1267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36173.01,</w:t>
            </w:r>
          </w:p>
          <w:p w14:paraId="30E96710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0259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5651.01,</w:t>
            </w:r>
          </w:p>
          <w:p w14:paraId="0523A543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3093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480023682.01,</w:t>
            </w:r>
          </w:p>
          <w:p w14:paraId="4387AF27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7531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380016110.01,</w:t>
            </w:r>
          </w:p>
          <w:p w14:paraId="47574904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0271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580025567.01,</w:t>
            </w:r>
          </w:p>
          <w:p w14:paraId="7A98F884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0918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680033932.01,</w:t>
            </w:r>
          </w:p>
          <w:p w14:paraId="5982C687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3808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180000437.01</w:t>
            </w:r>
          </w:p>
        </w:tc>
      </w:tr>
      <w:tr w:rsidR="0092181C" w:rsidRPr="00BB7CAF" w14:paraId="212D54B6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70DD7D8B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7C2620EC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5DC9FF6F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Glycolysis / Gluconeogenesis</w:t>
            </w:r>
          </w:p>
        </w:tc>
        <w:tc>
          <w:tcPr>
            <w:tcW w:w="539" w:type="pct"/>
            <w:noWrap/>
          </w:tcPr>
          <w:p w14:paraId="29592F59" w14:textId="77777777" w:rsidR="0092181C" w:rsidRPr="00BB7CAF" w:rsidRDefault="0092181C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7" w:type="pct"/>
            <w:noWrap/>
          </w:tcPr>
          <w:p w14:paraId="5D7A43FE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6458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080049045.01,</w:t>
            </w:r>
          </w:p>
          <w:p w14:paraId="368F5F3C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3404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41082.01,</w:t>
            </w:r>
          </w:p>
          <w:p w14:paraId="35455338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41062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680032095.01,</w:t>
            </w:r>
          </w:p>
          <w:p w14:paraId="3F965DB1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9541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180001068.01,</w:t>
            </w:r>
          </w:p>
          <w:p w14:paraId="06951AAF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6855.01</w:t>
            </w:r>
          </w:p>
        </w:tc>
      </w:tr>
      <w:tr w:rsidR="0092181C" w:rsidRPr="00BB7CAF" w14:paraId="2B0D4B34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6317993D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1B5EB22C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1AE602E0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ropanoate metabolism</w:t>
            </w:r>
          </w:p>
        </w:tc>
        <w:tc>
          <w:tcPr>
            <w:tcW w:w="539" w:type="pct"/>
            <w:noWrap/>
          </w:tcPr>
          <w:p w14:paraId="05090A65" w14:textId="77777777" w:rsidR="0092181C" w:rsidRPr="00BB7CAF" w:rsidRDefault="0092181C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46E06EF3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18982.01</w:t>
            </w:r>
          </w:p>
        </w:tc>
      </w:tr>
      <w:tr w:rsidR="0092181C" w:rsidRPr="00BB7CAF" w14:paraId="57673864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380AC516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1037A381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41883C6B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Glyoxylate and dicarboxylate metabolism</w:t>
            </w:r>
          </w:p>
        </w:tc>
        <w:tc>
          <w:tcPr>
            <w:tcW w:w="539" w:type="pct"/>
            <w:noWrap/>
          </w:tcPr>
          <w:p w14:paraId="2282A353" w14:textId="77777777" w:rsidR="0092181C" w:rsidRPr="00BB7CAF" w:rsidRDefault="0092181C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</w:tcPr>
          <w:p w14:paraId="08C06173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11162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6461.01</w:t>
            </w:r>
          </w:p>
        </w:tc>
      </w:tr>
      <w:tr w:rsidR="0092181C" w:rsidRPr="00BB7CAF" w14:paraId="1F408B83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2DEB3656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33904B33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41A1A1B8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Amino sugar and nucleotide sugar metabolism</w:t>
            </w:r>
          </w:p>
        </w:tc>
        <w:tc>
          <w:tcPr>
            <w:tcW w:w="539" w:type="pct"/>
            <w:noWrap/>
          </w:tcPr>
          <w:p w14:paraId="70C5E08A" w14:textId="77777777" w:rsidR="0092181C" w:rsidRPr="00BB7CAF" w:rsidRDefault="0092181C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7" w:type="pct"/>
            <w:noWrap/>
          </w:tcPr>
          <w:p w14:paraId="72440005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1267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36173.01,</w:t>
            </w:r>
          </w:p>
          <w:p w14:paraId="35C1C39E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5572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5573.01,</w:t>
            </w:r>
          </w:p>
          <w:p w14:paraId="657A4B5B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8349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380017684.01,</w:t>
            </w:r>
          </w:p>
          <w:p w14:paraId="1FA9BC6D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41688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280008350.01,</w:t>
            </w:r>
          </w:p>
          <w:p w14:paraId="4DAE5752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7683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280008357.01,</w:t>
            </w:r>
          </w:p>
          <w:p w14:paraId="3458C7B2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8352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680033932.01,</w:t>
            </w:r>
          </w:p>
          <w:p w14:paraId="4CF1C883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3808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180000751.01,</w:t>
            </w:r>
          </w:p>
          <w:p w14:paraId="72A6230D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5414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580024333.01,</w:t>
            </w:r>
          </w:p>
          <w:p w14:paraId="6A9BA547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3604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280010769.01,</w:t>
            </w:r>
          </w:p>
          <w:p w14:paraId="702082DC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4513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680034506.01,</w:t>
            </w:r>
          </w:p>
          <w:p w14:paraId="2A492B9B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4515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680034507.01,</w:t>
            </w:r>
          </w:p>
          <w:p w14:paraId="541AB28C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1545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680034516.01</w:t>
            </w:r>
          </w:p>
        </w:tc>
      </w:tr>
      <w:tr w:rsidR="0092181C" w:rsidRPr="00BB7CAF" w14:paraId="4DEC3236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0A34F497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2C97E9B9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5AEE1FC5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 xml:space="preserve">Glyoxylate and </w:t>
            </w:r>
            <w:r w:rsidRPr="00BB7CAF">
              <w:rPr>
                <w:rFonts w:ascii="Times New Roman" w:hAnsi="Times New Roman" w:cs="Times New Roman"/>
              </w:rPr>
              <w:lastRenderedPageBreak/>
              <w:t>dicarboxylate metabolism</w:t>
            </w:r>
          </w:p>
        </w:tc>
        <w:tc>
          <w:tcPr>
            <w:tcW w:w="539" w:type="pct"/>
            <w:noWrap/>
          </w:tcPr>
          <w:p w14:paraId="7C459FEE" w14:textId="77777777" w:rsidR="0092181C" w:rsidRPr="00BB7CAF" w:rsidRDefault="0092181C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277" w:type="pct"/>
            <w:noWrap/>
          </w:tcPr>
          <w:p w14:paraId="161565B9" w14:textId="77777777" w:rsidR="0092181C" w:rsidRPr="00BB7CAF" w:rsidRDefault="0092181C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11162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</w:t>
            </w:r>
            <w:r w:rsidRPr="00BB7CAF">
              <w:rPr>
                <w:rFonts w:ascii="Times New Roman" w:hAnsi="Times New Roman" w:cs="Times New Roman"/>
              </w:rPr>
              <w:lastRenderedPageBreak/>
              <w:t>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6461.01</w:t>
            </w:r>
          </w:p>
        </w:tc>
      </w:tr>
      <w:tr w:rsidR="00143780" w:rsidRPr="00BB7CAF" w14:paraId="33D51DD1" w14:textId="77777777" w:rsidTr="00F11DAC">
        <w:trPr>
          <w:trHeight w:val="270"/>
        </w:trPr>
        <w:tc>
          <w:tcPr>
            <w:tcW w:w="813" w:type="pct"/>
            <w:vMerge w:val="restart"/>
            <w:noWrap/>
            <w:hideMark/>
          </w:tcPr>
          <w:p w14:paraId="794F30CF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lastRenderedPageBreak/>
              <w:t>Metabolism</w:t>
            </w:r>
          </w:p>
        </w:tc>
        <w:tc>
          <w:tcPr>
            <w:tcW w:w="831" w:type="pct"/>
            <w:vMerge w:val="restart"/>
            <w:noWrap/>
            <w:hideMark/>
          </w:tcPr>
          <w:p w14:paraId="6E106451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Energy metabolism</w:t>
            </w:r>
          </w:p>
        </w:tc>
        <w:tc>
          <w:tcPr>
            <w:tcW w:w="1540" w:type="pct"/>
            <w:noWrap/>
            <w:hideMark/>
          </w:tcPr>
          <w:p w14:paraId="05E55FA8" w14:textId="77777777" w:rsidR="00143780" w:rsidRPr="00BB7CAF" w:rsidRDefault="00143780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Carbon fixation in photosynthetic organisms</w:t>
            </w:r>
          </w:p>
        </w:tc>
        <w:tc>
          <w:tcPr>
            <w:tcW w:w="539" w:type="pct"/>
            <w:noWrap/>
            <w:hideMark/>
          </w:tcPr>
          <w:p w14:paraId="4B93569E" w14:textId="77777777" w:rsidR="00143780" w:rsidRPr="00BB7CAF" w:rsidRDefault="00143780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7" w:type="pct"/>
            <w:noWrap/>
            <w:hideMark/>
          </w:tcPr>
          <w:p w14:paraId="6E6EDA24" w14:textId="77777777" w:rsidR="00143780" w:rsidRPr="00BB7CAF" w:rsidRDefault="00143780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9541.01,</w:t>
            </w:r>
          </w:p>
          <w:p w14:paraId="2DB382C0" w14:textId="77777777" w:rsidR="00143780" w:rsidRPr="00BB7CAF" w:rsidRDefault="00143780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080049045.01,</w:t>
            </w:r>
          </w:p>
          <w:p w14:paraId="5AABDA56" w14:textId="77777777" w:rsidR="00143780" w:rsidRPr="00BB7CAF" w:rsidRDefault="00143780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3404.01,</w:t>
            </w:r>
          </w:p>
          <w:p w14:paraId="0DE4063D" w14:textId="77777777" w:rsidR="00143780" w:rsidRPr="00BB7CAF" w:rsidRDefault="00143780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41082.01,</w:t>
            </w:r>
          </w:p>
          <w:p w14:paraId="7FD00256" w14:textId="77777777" w:rsidR="00143780" w:rsidRPr="00BB7CAF" w:rsidRDefault="00143780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2095.01,</w:t>
            </w:r>
          </w:p>
          <w:p w14:paraId="69F69593" w14:textId="77777777" w:rsidR="00143780" w:rsidRPr="00BB7CAF" w:rsidRDefault="00143780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6461.01</w:t>
            </w:r>
          </w:p>
        </w:tc>
      </w:tr>
      <w:tr w:rsidR="00143780" w:rsidRPr="00BB7CAF" w14:paraId="0FFDD305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11E5A69B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32354D52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41E4016E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Nitrogen metabolism</w:t>
            </w:r>
          </w:p>
        </w:tc>
        <w:tc>
          <w:tcPr>
            <w:tcW w:w="539" w:type="pct"/>
            <w:noWrap/>
          </w:tcPr>
          <w:p w14:paraId="6317AD1B" w14:textId="77777777" w:rsidR="00143780" w:rsidRPr="00BB7CAF" w:rsidRDefault="00143780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pct"/>
            <w:noWrap/>
          </w:tcPr>
          <w:p w14:paraId="1E58BDFA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3484.01,</w:t>
            </w:r>
          </w:p>
          <w:p w14:paraId="4D7CD924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080048202.01,</w:t>
            </w:r>
          </w:p>
          <w:p w14:paraId="49A31232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7470.01</w:t>
            </w:r>
          </w:p>
        </w:tc>
      </w:tr>
      <w:tr w:rsidR="00143780" w:rsidRPr="00BB7CAF" w14:paraId="1C389261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17952BE7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50C20287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3DE7C511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hotosynthesis</w:t>
            </w:r>
          </w:p>
        </w:tc>
        <w:tc>
          <w:tcPr>
            <w:tcW w:w="539" w:type="pct"/>
            <w:noWrap/>
          </w:tcPr>
          <w:p w14:paraId="7F7FF6B6" w14:textId="77777777" w:rsidR="00143780" w:rsidRPr="00BB7CAF" w:rsidRDefault="00143780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pct"/>
            <w:noWrap/>
          </w:tcPr>
          <w:p w14:paraId="6B28A6A4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3971.01,</w:t>
            </w:r>
          </w:p>
          <w:p w14:paraId="118DCB9B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7699.01,</w:t>
            </w:r>
          </w:p>
          <w:p w14:paraId="07C8ADB0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3971.01,</w:t>
            </w:r>
          </w:p>
          <w:p w14:paraId="38BBEB24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0534.01</w:t>
            </w:r>
          </w:p>
        </w:tc>
      </w:tr>
      <w:tr w:rsidR="00143780" w:rsidRPr="00BB7CAF" w14:paraId="1462A087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415465F6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5DD85639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4F70A9F7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Oxidative phosphorylation</w:t>
            </w:r>
          </w:p>
        </w:tc>
        <w:tc>
          <w:tcPr>
            <w:tcW w:w="539" w:type="pct"/>
            <w:noWrap/>
          </w:tcPr>
          <w:p w14:paraId="303539BB" w14:textId="77777777" w:rsidR="00143780" w:rsidRPr="00BB7CAF" w:rsidRDefault="00143780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</w:tcPr>
          <w:p w14:paraId="04F47BFA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6211.01,</w:t>
            </w:r>
          </w:p>
          <w:p w14:paraId="3244CC69" w14:textId="77777777" w:rsidR="00143780" w:rsidRPr="00BB7CAF" w:rsidRDefault="0014378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080049160.01</w:t>
            </w:r>
          </w:p>
        </w:tc>
      </w:tr>
      <w:tr w:rsidR="000908FA" w:rsidRPr="00BB7CAF" w14:paraId="3E582D04" w14:textId="77777777" w:rsidTr="00F11DAC">
        <w:trPr>
          <w:trHeight w:val="270"/>
        </w:trPr>
        <w:tc>
          <w:tcPr>
            <w:tcW w:w="813" w:type="pct"/>
            <w:vMerge w:val="restart"/>
            <w:noWrap/>
            <w:hideMark/>
          </w:tcPr>
          <w:p w14:paraId="26B5205A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31" w:type="pct"/>
            <w:vMerge w:val="restart"/>
            <w:noWrap/>
            <w:hideMark/>
          </w:tcPr>
          <w:p w14:paraId="0DA6F736" w14:textId="77777777" w:rsidR="000908FA" w:rsidRPr="000908FA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1540" w:type="pct"/>
            <w:noWrap/>
            <w:hideMark/>
          </w:tcPr>
          <w:p w14:paraId="59669647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B7CAF">
              <w:rPr>
                <w:rFonts w:ascii="Times New Roman" w:hAnsi="Times New Roman" w:cs="Times New Roman"/>
              </w:rPr>
              <w:t>Isoflavonoid</w:t>
            </w:r>
            <w:proofErr w:type="spellEnd"/>
            <w:r w:rsidRPr="00BB7CAF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539" w:type="pct"/>
            <w:noWrap/>
            <w:hideMark/>
          </w:tcPr>
          <w:p w14:paraId="4F9FFC75" w14:textId="77777777" w:rsidR="000908FA" w:rsidRPr="00BB7CAF" w:rsidRDefault="000908FA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pct"/>
            <w:noWrap/>
            <w:hideMark/>
          </w:tcPr>
          <w:p w14:paraId="47A4E61A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4438.01,</w:t>
            </w:r>
          </w:p>
          <w:p w14:paraId="1C1C45DE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0961.01,</w:t>
            </w:r>
          </w:p>
          <w:p w14:paraId="03B12800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8072.01</w:t>
            </w:r>
          </w:p>
        </w:tc>
      </w:tr>
      <w:tr w:rsidR="000908FA" w:rsidRPr="00BB7CAF" w14:paraId="4D8CA77E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57C3C1F3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0BF47CC5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3D633DD9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Flavonoid biosynthesis</w:t>
            </w:r>
          </w:p>
        </w:tc>
        <w:tc>
          <w:tcPr>
            <w:tcW w:w="539" w:type="pct"/>
            <w:noWrap/>
            <w:hideMark/>
          </w:tcPr>
          <w:p w14:paraId="23489516" w14:textId="77777777" w:rsidR="000908FA" w:rsidRPr="00BB7CAF" w:rsidRDefault="000908FA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pct"/>
            <w:noWrap/>
            <w:hideMark/>
          </w:tcPr>
          <w:p w14:paraId="328C2C02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18484.01,</w:t>
            </w:r>
          </w:p>
          <w:p w14:paraId="46811959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30133.01,</w:t>
            </w:r>
          </w:p>
          <w:p w14:paraId="61B65641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30135.01,</w:t>
            </w:r>
          </w:p>
          <w:p w14:paraId="2B17DD2C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4217.01</w:t>
            </w:r>
          </w:p>
        </w:tc>
      </w:tr>
      <w:tr w:rsidR="000908FA" w:rsidRPr="00BB7CAF" w14:paraId="04A5AFD9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280263B1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7EB74BBF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58E1E568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henylpropanoid biosynthesis</w:t>
            </w:r>
          </w:p>
        </w:tc>
        <w:tc>
          <w:tcPr>
            <w:tcW w:w="539" w:type="pct"/>
            <w:noWrap/>
            <w:hideMark/>
          </w:tcPr>
          <w:p w14:paraId="6D2AACE8" w14:textId="77777777" w:rsidR="000908FA" w:rsidRPr="00BB7CAF" w:rsidRDefault="000908FA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7" w:type="pct"/>
            <w:noWrap/>
            <w:hideMark/>
          </w:tcPr>
          <w:p w14:paraId="1938303A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18484.01,</w:t>
            </w:r>
          </w:p>
          <w:p w14:paraId="1B9EE2EF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10428.01,</w:t>
            </w:r>
          </w:p>
          <w:p w14:paraId="3974B7B4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5544.01,</w:t>
            </w:r>
          </w:p>
          <w:p w14:paraId="4DB835CD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7677.01,</w:t>
            </w:r>
          </w:p>
          <w:p w14:paraId="2EF4E944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7684.01</w:t>
            </w:r>
          </w:p>
        </w:tc>
      </w:tr>
      <w:tr w:rsidR="000908FA" w:rsidRPr="00BB7CAF" w14:paraId="222C1D97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6357B8A6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3753A793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1F508221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BB7CAF">
              <w:rPr>
                <w:rFonts w:ascii="Times New Roman" w:hAnsi="Times New Roman" w:cs="Times New Roman"/>
              </w:rPr>
              <w:t>Stilbenoid</w:t>
            </w:r>
            <w:proofErr w:type="spellEnd"/>
            <w:r w:rsidRPr="00BB7CAF">
              <w:rPr>
                <w:rFonts w:ascii="Times New Roman" w:hAnsi="Times New Roman" w:cs="Times New Roman"/>
              </w:rPr>
              <w:t>, diarylheptanoid and gingerol biosynthesis</w:t>
            </w:r>
          </w:p>
        </w:tc>
        <w:tc>
          <w:tcPr>
            <w:tcW w:w="539" w:type="pct"/>
            <w:noWrap/>
            <w:hideMark/>
          </w:tcPr>
          <w:p w14:paraId="6E9CE9A7" w14:textId="77777777" w:rsidR="000908FA" w:rsidRPr="00BB7CAF" w:rsidRDefault="000908FA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14BC9851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18484.01</w:t>
            </w:r>
          </w:p>
        </w:tc>
      </w:tr>
      <w:tr w:rsidR="000908FA" w:rsidRPr="00BB7CAF" w14:paraId="5C224B14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1177EC3F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40AEDDD1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0F8065DB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 xml:space="preserve">Flavone and </w:t>
            </w:r>
            <w:proofErr w:type="spellStart"/>
            <w:r w:rsidRPr="00BB7CAF">
              <w:rPr>
                <w:rFonts w:ascii="Times New Roman" w:hAnsi="Times New Roman" w:cs="Times New Roman"/>
              </w:rPr>
              <w:t>flavonol</w:t>
            </w:r>
            <w:proofErr w:type="spellEnd"/>
            <w:r w:rsidRPr="00BB7CAF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539" w:type="pct"/>
            <w:noWrap/>
            <w:hideMark/>
          </w:tcPr>
          <w:p w14:paraId="4BD04E9C" w14:textId="77777777" w:rsidR="000908FA" w:rsidRPr="00BB7CAF" w:rsidRDefault="000908FA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11649E87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0961.01</w:t>
            </w:r>
          </w:p>
        </w:tc>
      </w:tr>
      <w:tr w:rsidR="000908FA" w:rsidRPr="00BB7CAF" w14:paraId="60BBC5C5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2AA71449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66C1FC13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3AF050A6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Tropane, piperidine and pyridine alkaloid biosynthesis</w:t>
            </w:r>
          </w:p>
        </w:tc>
        <w:tc>
          <w:tcPr>
            <w:tcW w:w="539" w:type="pct"/>
            <w:noWrap/>
            <w:hideMark/>
          </w:tcPr>
          <w:p w14:paraId="3052D1CA" w14:textId="77777777" w:rsidR="000908FA" w:rsidRPr="00BB7CAF" w:rsidRDefault="000908FA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7446F1EB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4217.01</w:t>
            </w:r>
          </w:p>
        </w:tc>
      </w:tr>
      <w:tr w:rsidR="000908FA" w:rsidRPr="00BB7CAF" w14:paraId="6BF1EFFA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1E9F0B15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5678E969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779F579A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Glucosinolate biosynthesis</w:t>
            </w:r>
          </w:p>
        </w:tc>
        <w:tc>
          <w:tcPr>
            <w:tcW w:w="539" w:type="pct"/>
            <w:noWrap/>
            <w:hideMark/>
          </w:tcPr>
          <w:p w14:paraId="36F0B5D1" w14:textId="77777777" w:rsidR="000908FA" w:rsidRPr="00BB7CAF" w:rsidRDefault="000908FA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4B7BEAF7" w14:textId="77777777" w:rsidR="000908FA" w:rsidRPr="00BB7CAF" w:rsidRDefault="000908F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7247.01</w:t>
            </w:r>
          </w:p>
        </w:tc>
      </w:tr>
      <w:tr w:rsidR="000908FA" w:rsidRPr="00BB7CAF" w14:paraId="0C53B6B4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3B903964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26F676A3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583225BA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Caffeine metabolism</w:t>
            </w:r>
          </w:p>
        </w:tc>
        <w:tc>
          <w:tcPr>
            <w:tcW w:w="539" w:type="pct"/>
            <w:noWrap/>
          </w:tcPr>
          <w:p w14:paraId="16DE3A99" w14:textId="77777777" w:rsidR="000908FA" w:rsidRPr="00BB7CAF" w:rsidRDefault="000908FA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667AB3E1" w14:textId="77777777" w:rsidR="000908FA" w:rsidRPr="00BB7CAF" w:rsidRDefault="000908FA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11054.01</w:t>
            </w:r>
          </w:p>
        </w:tc>
      </w:tr>
      <w:tr w:rsidR="00BA5130" w:rsidRPr="00BB7CAF" w14:paraId="05DFE94E" w14:textId="77777777" w:rsidTr="00F11DAC">
        <w:trPr>
          <w:trHeight w:val="270"/>
        </w:trPr>
        <w:tc>
          <w:tcPr>
            <w:tcW w:w="813" w:type="pct"/>
            <w:vMerge w:val="restart"/>
            <w:noWrap/>
            <w:hideMark/>
          </w:tcPr>
          <w:p w14:paraId="0294C374" w14:textId="77777777" w:rsidR="00BA5130" w:rsidRPr="00BB7CAF" w:rsidRDefault="00BA513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31" w:type="pct"/>
            <w:vMerge w:val="restart"/>
            <w:noWrap/>
            <w:hideMark/>
          </w:tcPr>
          <w:p w14:paraId="201AE520" w14:textId="77777777" w:rsidR="00BA5130" w:rsidRPr="00BB7CAF" w:rsidRDefault="00BA513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Glycan biosynthesis and metabolism</w:t>
            </w:r>
          </w:p>
        </w:tc>
        <w:tc>
          <w:tcPr>
            <w:tcW w:w="1540" w:type="pct"/>
            <w:noWrap/>
            <w:hideMark/>
          </w:tcPr>
          <w:p w14:paraId="42D4C801" w14:textId="77777777" w:rsidR="00BA5130" w:rsidRPr="00BB7CAF" w:rsidRDefault="00BA5130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Glycosylphosphatidylinositol (GPI)-anchor biosynthesis</w:t>
            </w:r>
          </w:p>
        </w:tc>
        <w:tc>
          <w:tcPr>
            <w:tcW w:w="539" w:type="pct"/>
            <w:noWrap/>
            <w:hideMark/>
          </w:tcPr>
          <w:p w14:paraId="7809B4DD" w14:textId="77777777" w:rsidR="00BA5130" w:rsidRPr="00BB7CAF" w:rsidRDefault="00BA5130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276C6EB5" w14:textId="77777777" w:rsidR="00BA5130" w:rsidRPr="00BB7CAF" w:rsidRDefault="00BA5130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2746.01</w:t>
            </w:r>
          </w:p>
        </w:tc>
      </w:tr>
      <w:tr w:rsidR="00BA5130" w:rsidRPr="00BB7CAF" w14:paraId="79BAD6B3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7A05F6C0" w14:textId="77777777" w:rsidR="00BA5130" w:rsidRPr="00BB7CAF" w:rsidRDefault="00BA513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51D82467" w14:textId="77777777" w:rsidR="00BA5130" w:rsidRPr="00BB7CAF" w:rsidRDefault="00BA513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6BF9589C" w14:textId="77777777" w:rsidR="00BA5130" w:rsidRPr="00BB7CAF" w:rsidRDefault="00BA5130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sphingolipid biosynthesis-</w:t>
            </w:r>
            <w:proofErr w:type="spellStart"/>
            <w:r w:rsidRPr="00BB7CAF">
              <w:rPr>
                <w:rFonts w:ascii="Times New Roman" w:hAnsi="Times New Roman" w:cs="Times New Roman"/>
              </w:rPr>
              <w:t>globo</w:t>
            </w:r>
            <w:proofErr w:type="spellEnd"/>
            <w:r w:rsidRPr="00BB7CAF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BB7CAF">
              <w:rPr>
                <w:rFonts w:ascii="Times New Roman" w:hAnsi="Times New Roman" w:cs="Times New Roman"/>
              </w:rPr>
              <w:t>isoglobo</w:t>
            </w:r>
            <w:proofErr w:type="spellEnd"/>
            <w:r w:rsidRPr="00BB7CAF">
              <w:rPr>
                <w:rFonts w:ascii="Times New Roman" w:hAnsi="Times New Roman" w:cs="Times New Roman"/>
              </w:rPr>
              <w:t xml:space="preserve"> series</w:t>
            </w:r>
          </w:p>
        </w:tc>
        <w:tc>
          <w:tcPr>
            <w:tcW w:w="539" w:type="pct"/>
            <w:noWrap/>
            <w:hideMark/>
          </w:tcPr>
          <w:p w14:paraId="57C946AA" w14:textId="77777777" w:rsidR="00BA5130" w:rsidRPr="00BB7CAF" w:rsidRDefault="00BA5130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  <w:hideMark/>
          </w:tcPr>
          <w:p w14:paraId="5FA8DA79" w14:textId="77777777" w:rsidR="00BA5130" w:rsidRPr="00BB7CAF" w:rsidRDefault="00BA5130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7419.01,</w:t>
            </w:r>
          </w:p>
          <w:p w14:paraId="6BD23151" w14:textId="77777777" w:rsidR="00BA5130" w:rsidRPr="00BB7CAF" w:rsidRDefault="00BA5130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6467.01</w:t>
            </w:r>
          </w:p>
        </w:tc>
      </w:tr>
      <w:tr w:rsidR="00BA5130" w:rsidRPr="00BB7CAF" w14:paraId="3737BCCD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0FCB8EFC" w14:textId="77777777" w:rsidR="00BA5130" w:rsidRPr="00BB7CAF" w:rsidRDefault="00BA513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0F391A10" w14:textId="77777777" w:rsidR="00BA5130" w:rsidRPr="00BB7CAF" w:rsidRDefault="00BA513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1CA99A5A" w14:textId="77777777" w:rsidR="00BA5130" w:rsidRPr="00BB7CAF" w:rsidRDefault="00BA513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Glycosaminoglycan degradation</w:t>
            </w:r>
          </w:p>
        </w:tc>
        <w:tc>
          <w:tcPr>
            <w:tcW w:w="539" w:type="pct"/>
            <w:noWrap/>
          </w:tcPr>
          <w:p w14:paraId="31932D90" w14:textId="77777777" w:rsidR="00BA5130" w:rsidRPr="00BB7CAF" w:rsidRDefault="00BA5130" w:rsidP="00815A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</w:tcPr>
          <w:p w14:paraId="7647AFFF" w14:textId="77777777" w:rsidR="00BA5130" w:rsidRPr="00BB7CAF" w:rsidRDefault="00BA5130" w:rsidP="00815A5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8054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280008764.01</w:t>
            </w:r>
          </w:p>
        </w:tc>
      </w:tr>
      <w:tr w:rsidR="00AD5A5C" w:rsidRPr="00BB7CAF" w14:paraId="35431659" w14:textId="77777777" w:rsidTr="00F11DAC">
        <w:trPr>
          <w:trHeight w:val="270"/>
        </w:trPr>
        <w:tc>
          <w:tcPr>
            <w:tcW w:w="813" w:type="pct"/>
            <w:vMerge w:val="restart"/>
            <w:noWrap/>
            <w:hideMark/>
          </w:tcPr>
          <w:p w14:paraId="7052E55A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31" w:type="pct"/>
            <w:vMerge w:val="restart"/>
            <w:noWrap/>
            <w:hideMark/>
          </w:tcPr>
          <w:p w14:paraId="3735A894" w14:textId="77777777" w:rsidR="00AD5A5C" w:rsidRPr="009E5125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etabolism of terpenoids and polyketides</w:t>
            </w:r>
          </w:p>
        </w:tc>
        <w:tc>
          <w:tcPr>
            <w:tcW w:w="1540" w:type="pct"/>
            <w:noWrap/>
            <w:hideMark/>
          </w:tcPr>
          <w:p w14:paraId="20910B69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Sesquiterpenoid and triterpenoid biosynthesis</w:t>
            </w:r>
          </w:p>
        </w:tc>
        <w:tc>
          <w:tcPr>
            <w:tcW w:w="539" w:type="pct"/>
            <w:noWrap/>
            <w:hideMark/>
          </w:tcPr>
          <w:p w14:paraId="776F8638" w14:textId="77777777" w:rsidR="00AD5A5C" w:rsidRPr="00BB7CAF" w:rsidRDefault="00AD5A5C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0C7D12B3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0344.01</w:t>
            </w:r>
          </w:p>
        </w:tc>
      </w:tr>
      <w:tr w:rsidR="00AD5A5C" w:rsidRPr="00BB7CAF" w14:paraId="211570E2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69BD2C72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195F02A2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6CF4C5EF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Zeatin biosynthesis</w:t>
            </w:r>
          </w:p>
        </w:tc>
        <w:tc>
          <w:tcPr>
            <w:tcW w:w="539" w:type="pct"/>
            <w:noWrap/>
            <w:hideMark/>
          </w:tcPr>
          <w:p w14:paraId="055A4DCD" w14:textId="77777777" w:rsidR="00AD5A5C" w:rsidRPr="00BB7CAF" w:rsidRDefault="00AD5A5C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  <w:hideMark/>
          </w:tcPr>
          <w:p w14:paraId="74675B34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6054.01,</w:t>
            </w:r>
          </w:p>
          <w:p w14:paraId="3C22E0C3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41022.01</w:t>
            </w:r>
          </w:p>
        </w:tc>
      </w:tr>
      <w:tr w:rsidR="00AD5A5C" w:rsidRPr="00BB7CAF" w14:paraId="5A9E1186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4E9851FC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448E201D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1B72E422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Carotenoid biosynthesis</w:t>
            </w:r>
          </w:p>
        </w:tc>
        <w:tc>
          <w:tcPr>
            <w:tcW w:w="539" w:type="pct"/>
            <w:noWrap/>
            <w:hideMark/>
          </w:tcPr>
          <w:p w14:paraId="21A6BFE6" w14:textId="77777777" w:rsidR="00AD5A5C" w:rsidRPr="00BB7CAF" w:rsidRDefault="00AD5A5C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  <w:hideMark/>
          </w:tcPr>
          <w:p w14:paraId="151CA257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9491.01,</w:t>
            </w:r>
          </w:p>
          <w:p w14:paraId="068C9789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4868.01</w:t>
            </w:r>
          </w:p>
        </w:tc>
      </w:tr>
      <w:tr w:rsidR="00AD5A5C" w:rsidRPr="00BB7CAF" w14:paraId="768EBB12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7D1328B4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630D783A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16CA2636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Diterpenoid biosynthesis</w:t>
            </w:r>
          </w:p>
        </w:tc>
        <w:tc>
          <w:tcPr>
            <w:tcW w:w="539" w:type="pct"/>
            <w:noWrap/>
            <w:hideMark/>
          </w:tcPr>
          <w:p w14:paraId="642890A0" w14:textId="77777777" w:rsidR="00AD5A5C" w:rsidRPr="00BB7CAF" w:rsidRDefault="00AD5A5C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03412E02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5514.01</w:t>
            </w:r>
          </w:p>
        </w:tc>
      </w:tr>
      <w:tr w:rsidR="00AD5A5C" w:rsidRPr="00BB7CAF" w14:paraId="7FF823A4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5CAB9228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3D12F999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1BFE4018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Limonene and pinene degradation</w:t>
            </w:r>
          </w:p>
        </w:tc>
        <w:tc>
          <w:tcPr>
            <w:tcW w:w="539" w:type="pct"/>
            <w:noWrap/>
            <w:hideMark/>
          </w:tcPr>
          <w:p w14:paraId="03EDA693" w14:textId="77777777" w:rsidR="00AD5A5C" w:rsidRPr="00BB7CAF" w:rsidRDefault="00AD5A5C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4F1BFE50" w14:textId="77777777" w:rsidR="00AD5A5C" w:rsidRPr="00BB7CAF" w:rsidRDefault="00AD5A5C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1068.01</w:t>
            </w:r>
          </w:p>
        </w:tc>
      </w:tr>
      <w:tr w:rsidR="00733148" w:rsidRPr="00BB7CAF" w14:paraId="23692B75" w14:textId="77777777" w:rsidTr="00F11DAC">
        <w:trPr>
          <w:trHeight w:val="270"/>
        </w:trPr>
        <w:tc>
          <w:tcPr>
            <w:tcW w:w="813" w:type="pct"/>
            <w:vMerge w:val="restart"/>
            <w:noWrap/>
          </w:tcPr>
          <w:p w14:paraId="6D7C4FF3" w14:textId="77777777" w:rsidR="00733148" w:rsidRPr="00BB7CAF" w:rsidRDefault="00733148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831" w:type="pct"/>
            <w:vMerge w:val="restart"/>
            <w:noWrap/>
          </w:tcPr>
          <w:p w14:paraId="55140367" w14:textId="77777777" w:rsidR="00733148" w:rsidRPr="00BB7CAF" w:rsidRDefault="00733148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Nucleotide metabolism</w:t>
            </w:r>
          </w:p>
        </w:tc>
        <w:tc>
          <w:tcPr>
            <w:tcW w:w="1540" w:type="pct"/>
            <w:noWrap/>
          </w:tcPr>
          <w:p w14:paraId="7BD3766F" w14:textId="77777777" w:rsidR="00733148" w:rsidRPr="00BB7CAF" w:rsidRDefault="00733148" w:rsidP="00B15D4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urine metabolism</w:t>
            </w:r>
          </w:p>
        </w:tc>
        <w:tc>
          <w:tcPr>
            <w:tcW w:w="539" w:type="pct"/>
            <w:noWrap/>
          </w:tcPr>
          <w:p w14:paraId="7A736F5D" w14:textId="77777777" w:rsidR="00733148" w:rsidRPr="00BB7CAF" w:rsidRDefault="00733148" w:rsidP="00B15D4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pct"/>
            <w:noWrap/>
          </w:tcPr>
          <w:p w14:paraId="39844A7B" w14:textId="77777777" w:rsidR="00733148" w:rsidRPr="00BB7CAF" w:rsidRDefault="00733148" w:rsidP="00B15D4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7337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380017404.01,</w:t>
            </w:r>
          </w:p>
          <w:p w14:paraId="232A28BA" w14:textId="77777777" w:rsidR="00733148" w:rsidRPr="00BB7CAF" w:rsidRDefault="00733148" w:rsidP="00B15D4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lastRenderedPageBreak/>
              <w:t>MsG0580025261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280011054.01</w:t>
            </w:r>
          </w:p>
        </w:tc>
      </w:tr>
      <w:tr w:rsidR="00733148" w:rsidRPr="00BB7CAF" w14:paraId="5D533822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14B4F0B6" w14:textId="77777777" w:rsidR="00733148" w:rsidRPr="00BB7CAF" w:rsidRDefault="00733148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7C833B59" w14:textId="77777777" w:rsidR="00733148" w:rsidRPr="00BB7CAF" w:rsidRDefault="00733148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5188BF3D" w14:textId="77777777" w:rsidR="00733148" w:rsidRPr="00BB7CAF" w:rsidRDefault="00733148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yrimidine metabolism</w:t>
            </w:r>
          </w:p>
        </w:tc>
        <w:tc>
          <w:tcPr>
            <w:tcW w:w="539" w:type="pct"/>
            <w:noWrap/>
            <w:hideMark/>
          </w:tcPr>
          <w:p w14:paraId="061D7562" w14:textId="77777777" w:rsidR="00733148" w:rsidRPr="00BB7CAF" w:rsidRDefault="00733148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332CEB7F" w14:textId="77777777" w:rsidR="00733148" w:rsidRPr="00BB7CAF" w:rsidRDefault="00733148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1891.01</w:t>
            </w:r>
          </w:p>
        </w:tc>
      </w:tr>
      <w:tr w:rsidR="00846D07" w:rsidRPr="00BB7CAF" w14:paraId="2BA17B8F" w14:textId="77777777" w:rsidTr="00F11DAC">
        <w:trPr>
          <w:trHeight w:val="270"/>
        </w:trPr>
        <w:tc>
          <w:tcPr>
            <w:tcW w:w="813" w:type="pct"/>
            <w:vMerge w:val="restart"/>
            <w:noWrap/>
            <w:hideMark/>
          </w:tcPr>
          <w:p w14:paraId="5C9D57C0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831" w:type="pct"/>
            <w:vMerge w:val="restart"/>
            <w:noWrap/>
            <w:hideMark/>
          </w:tcPr>
          <w:p w14:paraId="1B3C5411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Transcription</w:t>
            </w:r>
          </w:p>
        </w:tc>
        <w:tc>
          <w:tcPr>
            <w:tcW w:w="1540" w:type="pct"/>
            <w:noWrap/>
            <w:hideMark/>
          </w:tcPr>
          <w:p w14:paraId="7471D88E" w14:textId="77777777" w:rsidR="00846D07" w:rsidRPr="00BB7CAF" w:rsidRDefault="00846D07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Spliceosome</w:t>
            </w:r>
          </w:p>
        </w:tc>
        <w:tc>
          <w:tcPr>
            <w:tcW w:w="539" w:type="pct"/>
            <w:noWrap/>
            <w:hideMark/>
          </w:tcPr>
          <w:p w14:paraId="4E8DAB42" w14:textId="77777777" w:rsidR="00846D07" w:rsidRPr="00BB7CAF" w:rsidRDefault="00846D07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7" w:type="pct"/>
            <w:noWrap/>
            <w:hideMark/>
          </w:tcPr>
          <w:p w14:paraId="2BEFDD91" w14:textId="77777777" w:rsidR="00846D07" w:rsidRPr="00BB7CAF" w:rsidRDefault="00846D07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6341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36953.01,</w:t>
            </w:r>
          </w:p>
          <w:p w14:paraId="2C13CE4E" w14:textId="77777777" w:rsidR="00846D07" w:rsidRPr="00BB7CAF" w:rsidRDefault="00846D07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0941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37877.01,</w:t>
            </w:r>
          </w:p>
          <w:p w14:paraId="0EDE5CE2" w14:textId="77777777" w:rsidR="00846D07" w:rsidRPr="00BB7CAF" w:rsidRDefault="00846D07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9585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36951.01,</w:t>
            </w:r>
          </w:p>
          <w:p w14:paraId="039DF5B7" w14:textId="77777777" w:rsidR="00846D07" w:rsidRPr="00BB7CAF" w:rsidRDefault="00846D07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0939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6760.01,</w:t>
            </w:r>
          </w:p>
          <w:p w14:paraId="5DE81604" w14:textId="77777777" w:rsidR="00846D07" w:rsidRPr="00BB7CAF" w:rsidRDefault="00846D07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2566.01</w:t>
            </w:r>
          </w:p>
        </w:tc>
      </w:tr>
      <w:tr w:rsidR="00846D07" w:rsidRPr="00BB7CAF" w14:paraId="1F543DE1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6D0DEA33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49DE8AC8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797EF5FE" w14:textId="77777777" w:rsidR="00846D07" w:rsidRPr="00BB7CAF" w:rsidRDefault="00846D07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Aminoacyl-tRNA biosynthesis</w:t>
            </w:r>
          </w:p>
        </w:tc>
        <w:tc>
          <w:tcPr>
            <w:tcW w:w="539" w:type="pct"/>
            <w:noWrap/>
            <w:hideMark/>
          </w:tcPr>
          <w:p w14:paraId="16AFFB3A" w14:textId="77777777" w:rsidR="00846D07" w:rsidRPr="00BB7CAF" w:rsidRDefault="00846D07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78458D8C" w14:textId="77777777" w:rsidR="00846D07" w:rsidRPr="00BB7CAF" w:rsidRDefault="00846D07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18991.01</w:t>
            </w:r>
          </w:p>
        </w:tc>
      </w:tr>
      <w:tr w:rsidR="00846D07" w:rsidRPr="00BB7CAF" w14:paraId="5CF6225A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7DD6AAB0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2F5F2CDB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71489E67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539" w:type="pct"/>
            <w:noWrap/>
          </w:tcPr>
          <w:p w14:paraId="09F1D540" w14:textId="77777777" w:rsidR="00846D07" w:rsidRPr="00BB7CAF" w:rsidRDefault="00846D07" w:rsidP="001169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7" w:type="pct"/>
            <w:noWrap/>
          </w:tcPr>
          <w:p w14:paraId="1D8EA73C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2438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480022910.01,</w:t>
            </w:r>
          </w:p>
          <w:p w14:paraId="04B25801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7382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280007781.01,</w:t>
            </w:r>
          </w:p>
          <w:p w14:paraId="48E6E279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4151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380013547.01,</w:t>
            </w:r>
          </w:p>
          <w:p w14:paraId="5C8B1A11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1368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680031962.01,</w:t>
            </w:r>
          </w:p>
          <w:p w14:paraId="5F73DD68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3949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180002226.01,</w:t>
            </w:r>
          </w:p>
          <w:p w14:paraId="7B01D9CF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4130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4444.01,</w:t>
            </w:r>
          </w:p>
          <w:p w14:paraId="110DE425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4622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580028107.01</w:t>
            </w:r>
          </w:p>
        </w:tc>
      </w:tr>
      <w:tr w:rsidR="00846D07" w:rsidRPr="00BB7CAF" w14:paraId="71B570E3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6990B866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6FFF1BDC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28DCBBF6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Nucleocytoplasmic transport</w:t>
            </w:r>
          </w:p>
        </w:tc>
        <w:tc>
          <w:tcPr>
            <w:tcW w:w="539" w:type="pct"/>
            <w:noWrap/>
          </w:tcPr>
          <w:p w14:paraId="37239BB8" w14:textId="77777777" w:rsidR="00846D07" w:rsidRPr="00BB7CAF" w:rsidRDefault="00846D07" w:rsidP="001169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7" w:type="pct"/>
            <w:noWrap/>
          </w:tcPr>
          <w:p w14:paraId="6C19A307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5659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41677.01,</w:t>
            </w:r>
          </w:p>
          <w:p w14:paraId="2E9044CC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6341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080048824.01,</w:t>
            </w:r>
          </w:p>
          <w:p w14:paraId="6FAC0652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2338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480023021.01,</w:t>
            </w:r>
          </w:p>
          <w:p w14:paraId="357B6B2E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5253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580029519.01,</w:t>
            </w:r>
          </w:p>
          <w:p w14:paraId="5ACB930F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080048051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1932.01,</w:t>
            </w:r>
          </w:p>
          <w:p w14:paraId="4ED58E00" w14:textId="77777777" w:rsidR="00846D07" w:rsidRPr="00BB7CAF" w:rsidRDefault="00846D07" w:rsidP="0011696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0068.01</w:t>
            </w:r>
          </w:p>
        </w:tc>
      </w:tr>
      <w:tr w:rsidR="00846D07" w:rsidRPr="00BB7CAF" w14:paraId="20B1280B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58B89AF7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3D1DE227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3E79C5A3" w14:textId="77777777" w:rsidR="00846D07" w:rsidRPr="00BB7CAF" w:rsidRDefault="00846D07" w:rsidP="007571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RNA surveillance pathway</w:t>
            </w:r>
          </w:p>
        </w:tc>
        <w:tc>
          <w:tcPr>
            <w:tcW w:w="539" w:type="pct"/>
            <w:noWrap/>
          </w:tcPr>
          <w:p w14:paraId="609FE564" w14:textId="77777777" w:rsidR="00846D07" w:rsidRPr="00BB7CAF" w:rsidRDefault="00846D07" w:rsidP="0075718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pct"/>
            <w:noWrap/>
          </w:tcPr>
          <w:p w14:paraId="71300BBC" w14:textId="77777777" w:rsidR="00846D07" w:rsidRPr="00BB7CAF" w:rsidRDefault="00846D07" w:rsidP="007571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5493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380017155.01,</w:t>
            </w:r>
          </w:p>
          <w:p w14:paraId="5B3F2667" w14:textId="77777777" w:rsidR="00846D07" w:rsidRPr="00BB7CAF" w:rsidRDefault="00846D07" w:rsidP="007571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1799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380016341.01</w:t>
            </w:r>
          </w:p>
        </w:tc>
      </w:tr>
      <w:tr w:rsidR="00846D07" w:rsidRPr="00BB7CAF" w14:paraId="54AFA1C3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4759F3AE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60E63133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79FA6D4E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Ribosome biogenesis in eukaryotes</w:t>
            </w:r>
          </w:p>
        </w:tc>
        <w:tc>
          <w:tcPr>
            <w:tcW w:w="539" w:type="pct"/>
            <w:noWrap/>
          </w:tcPr>
          <w:p w14:paraId="17404C3D" w14:textId="77777777" w:rsidR="00846D07" w:rsidRPr="00BB7CAF" w:rsidRDefault="00846D07" w:rsidP="00E839B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7" w:type="pct"/>
            <w:noWrap/>
          </w:tcPr>
          <w:p w14:paraId="18B9803A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6575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6760.01,</w:t>
            </w:r>
          </w:p>
          <w:p w14:paraId="1F78F02A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5659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6321.01,</w:t>
            </w:r>
          </w:p>
          <w:p w14:paraId="7DA22C7B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4915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40756.01,</w:t>
            </w:r>
          </w:p>
          <w:p w14:paraId="519177D9" w14:textId="77777777" w:rsidR="00846D07" w:rsidRPr="00BB7CAF" w:rsidRDefault="00846D07" w:rsidP="00E839BB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40174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480023627.01</w:t>
            </w:r>
          </w:p>
        </w:tc>
      </w:tr>
      <w:tr w:rsidR="00EC7BCB" w:rsidRPr="00BB7CAF" w14:paraId="7816F0D9" w14:textId="77777777" w:rsidTr="00F11DAC">
        <w:trPr>
          <w:trHeight w:val="270"/>
        </w:trPr>
        <w:tc>
          <w:tcPr>
            <w:tcW w:w="813" w:type="pct"/>
            <w:vMerge w:val="restart"/>
            <w:noWrap/>
            <w:hideMark/>
          </w:tcPr>
          <w:p w14:paraId="70DD9F30" w14:textId="77777777" w:rsidR="00EC7BCB" w:rsidRPr="00BB7CAF" w:rsidRDefault="00EC7BCB" w:rsidP="007640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831" w:type="pct"/>
            <w:vMerge w:val="restart"/>
            <w:noWrap/>
            <w:hideMark/>
          </w:tcPr>
          <w:p w14:paraId="0130DD1E" w14:textId="77777777" w:rsidR="00EC7BCB" w:rsidRPr="00BB7CAF" w:rsidRDefault="00EC7BCB" w:rsidP="007640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Folding, sorting and degradation</w:t>
            </w:r>
          </w:p>
        </w:tc>
        <w:tc>
          <w:tcPr>
            <w:tcW w:w="1540" w:type="pct"/>
            <w:noWrap/>
            <w:hideMark/>
          </w:tcPr>
          <w:p w14:paraId="4A9F71EF" w14:textId="77777777" w:rsidR="00EC7BCB" w:rsidRPr="00BB7CAF" w:rsidRDefault="00EC7BCB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Ubiquitin mediated proteolysis</w:t>
            </w:r>
          </w:p>
        </w:tc>
        <w:tc>
          <w:tcPr>
            <w:tcW w:w="539" w:type="pct"/>
            <w:noWrap/>
            <w:hideMark/>
          </w:tcPr>
          <w:p w14:paraId="61E2B3D7" w14:textId="77777777" w:rsidR="00EC7BCB" w:rsidRPr="00BB7CAF" w:rsidRDefault="00EC7BCB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pct"/>
            <w:noWrap/>
            <w:hideMark/>
          </w:tcPr>
          <w:p w14:paraId="511A387D" w14:textId="77777777" w:rsidR="00EC7BCB" w:rsidRPr="00BB7CAF" w:rsidRDefault="00EC7BCB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4495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280006725.01,</w:t>
            </w:r>
          </w:p>
          <w:p w14:paraId="75F5F723" w14:textId="77777777" w:rsidR="00EC7BCB" w:rsidRPr="00BB7CAF" w:rsidRDefault="00EC7BCB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7827.01</w:t>
            </w:r>
          </w:p>
        </w:tc>
      </w:tr>
      <w:tr w:rsidR="00EC7BCB" w:rsidRPr="00BB7CAF" w14:paraId="16D8CAA3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2322ADD8" w14:textId="77777777" w:rsidR="00EC7BCB" w:rsidRPr="00BB7CAF" w:rsidRDefault="00EC7BCB" w:rsidP="007640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0473F86F" w14:textId="77777777" w:rsidR="00EC7BCB" w:rsidRPr="00BB7CAF" w:rsidRDefault="00EC7BCB" w:rsidP="007640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700E804E" w14:textId="77777777" w:rsidR="00EC7BCB" w:rsidRPr="00BB7CAF" w:rsidRDefault="00EC7BCB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Sulfur relay system</w:t>
            </w:r>
          </w:p>
        </w:tc>
        <w:tc>
          <w:tcPr>
            <w:tcW w:w="539" w:type="pct"/>
            <w:noWrap/>
            <w:hideMark/>
          </w:tcPr>
          <w:p w14:paraId="775D2333" w14:textId="77777777" w:rsidR="00EC7BCB" w:rsidRPr="00BB7CAF" w:rsidRDefault="00EC7BCB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4B1C46E6" w14:textId="77777777" w:rsidR="00EC7BCB" w:rsidRPr="00BB7CAF" w:rsidRDefault="00EC7BCB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1856.01</w:t>
            </w:r>
          </w:p>
        </w:tc>
      </w:tr>
      <w:tr w:rsidR="00EC7BCB" w:rsidRPr="00BB7CAF" w14:paraId="3964009E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15E283F8" w14:textId="77777777" w:rsidR="00EC7BCB" w:rsidRPr="00BB7CAF" w:rsidRDefault="00EC7BCB" w:rsidP="007640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2DED6FC7" w14:textId="77777777" w:rsidR="00EC7BCB" w:rsidRPr="00BB7CAF" w:rsidRDefault="00EC7BCB" w:rsidP="007640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08E5DEFE" w14:textId="77777777" w:rsidR="00EC7BCB" w:rsidRPr="00BB7CAF" w:rsidRDefault="00EC7BCB" w:rsidP="004453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RNA degradation</w:t>
            </w:r>
          </w:p>
        </w:tc>
        <w:tc>
          <w:tcPr>
            <w:tcW w:w="539" w:type="pct"/>
            <w:noWrap/>
          </w:tcPr>
          <w:p w14:paraId="75A86480" w14:textId="77777777" w:rsidR="00EC7BCB" w:rsidRPr="00BB7CAF" w:rsidRDefault="00EC7BCB" w:rsidP="004453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7" w:type="pct"/>
            <w:noWrap/>
          </w:tcPr>
          <w:p w14:paraId="58248579" w14:textId="77777777" w:rsidR="00EC7BCB" w:rsidRPr="00BB7CAF" w:rsidRDefault="00EC7BCB" w:rsidP="004453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2599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380017155.01,</w:t>
            </w:r>
          </w:p>
          <w:p w14:paraId="0C216048" w14:textId="77777777" w:rsidR="00EC7BCB" w:rsidRPr="00BB7CAF" w:rsidRDefault="00EC7BCB" w:rsidP="004453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lastRenderedPageBreak/>
              <w:t>MsG0180003243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3930.01,</w:t>
            </w:r>
          </w:p>
          <w:p w14:paraId="77775E27" w14:textId="77777777" w:rsidR="00EC7BCB" w:rsidRPr="00BB7CAF" w:rsidRDefault="00EC7BCB" w:rsidP="004453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2581.01</w:t>
            </w:r>
          </w:p>
        </w:tc>
      </w:tr>
      <w:tr w:rsidR="00EC7BCB" w:rsidRPr="00BB7CAF" w14:paraId="664A717C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4C789061" w14:textId="77777777" w:rsidR="00EC7BCB" w:rsidRPr="00BB7CAF" w:rsidRDefault="00EC7BCB" w:rsidP="007640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4847B10E" w14:textId="77777777" w:rsidR="00EC7BCB" w:rsidRPr="00BB7CAF" w:rsidRDefault="00EC7BCB" w:rsidP="007640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01603B6F" w14:textId="77777777" w:rsidR="00EC7BCB" w:rsidRPr="00BB7CAF" w:rsidRDefault="00EC7BCB" w:rsidP="00595D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rotein processing in endoplasmic reticulum</w:t>
            </w:r>
          </w:p>
        </w:tc>
        <w:tc>
          <w:tcPr>
            <w:tcW w:w="539" w:type="pct"/>
            <w:noWrap/>
          </w:tcPr>
          <w:p w14:paraId="63D4C087" w14:textId="77777777" w:rsidR="00EC7BCB" w:rsidRPr="00BB7CAF" w:rsidRDefault="00EC7BCB" w:rsidP="00595D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7" w:type="pct"/>
            <w:noWrap/>
          </w:tcPr>
          <w:p w14:paraId="73EAE584" w14:textId="77777777" w:rsidR="00EC7BCB" w:rsidRPr="00BB7CAF" w:rsidRDefault="00EC7BCB" w:rsidP="00595D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4495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280010728.01,</w:t>
            </w:r>
          </w:p>
          <w:p w14:paraId="1573E288" w14:textId="77777777" w:rsidR="00EC7BCB" w:rsidRPr="00BB7CAF" w:rsidRDefault="00EC7BCB" w:rsidP="00595D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7143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480022345.01,</w:t>
            </w:r>
          </w:p>
          <w:p w14:paraId="19C62C56" w14:textId="77777777" w:rsidR="00EC7BCB" w:rsidRPr="00BB7CAF" w:rsidRDefault="00EC7BCB" w:rsidP="00595D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0472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480022346.01,</w:t>
            </w:r>
          </w:p>
          <w:p w14:paraId="629FAA2B" w14:textId="77777777" w:rsidR="00EC7BCB" w:rsidRPr="00BB7CAF" w:rsidRDefault="00EC7BCB" w:rsidP="00595D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2342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680032925.01,</w:t>
            </w:r>
          </w:p>
          <w:p w14:paraId="2250260A" w14:textId="77777777" w:rsidR="00EC7BCB" w:rsidRPr="00BB7CAF" w:rsidRDefault="00EC7BCB" w:rsidP="00595D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6953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480020941.01,</w:t>
            </w:r>
          </w:p>
          <w:p w14:paraId="77D00F1E" w14:textId="77777777" w:rsidR="00EC7BCB" w:rsidRPr="00BB7CAF" w:rsidRDefault="00EC7BCB" w:rsidP="00595D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7877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39585.01,</w:t>
            </w:r>
          </w:p>
          <w:p w14:paraId="03E0E8AA" w14:textId="77777777" w:rsidR="00EC7BCB" w:rsidRPr="00BB7CAF" w:rsidRDefault="00EC7BCB" w:rsidP="00595DB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6951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480020939.01</w:t>
            </w:r>
          </w:p>
        </w:tc>
      </w:tr>
      <w:tr w:rsidR="00EC7BCB" w:rsidRPr="00BB7CAF" w14:paraId="5677B362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50F096EF" w14:textId="77777777" w:rsidR="00EC7BCB" w:rsidRPr="00BB7CAF" w:rsidRDefault="00EC7BCB" w:rsidP="007640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38DB3673" w14:textId="77777777" w:rsidR="00EC7BCB" w:rsidRPr="00BB7CAF" w:rsidRDefault="00EC7BCB" w:rsidP="007640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4CC4BBA2" w14:textId="77777777" w:rsidR="00EC7BCB" w:rsidRPr="00BB7CAF" w:rsidRDefault="00EC7BCB" w:rsidP="007640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roteasome</w:t>
            </w:r>
          </w:p>
        </w:tc>
        <w:tc>
          <w:tcPr>
            <w:tcW w:w="539" w:type="pct"/>
            <w:noWrap/>
          </w:tcPr>
          <w:p w14:paraId="325F183C" w14:textId="77777777" w:rsidR="00EC7BCB" w:rsidRPr="00BB7CAF" w:rsidRDefault="00EC7BCB" w:rsidP="007640B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pct"/>
            <w:noWrap/>
          </w:tcPr>
          <w:p w14:paraId="05317C3C" w14:textId="77777777" w:rsidR="00EC7BCB" w:rsidRPr="00BB7CAF" w:rsidRDefault="00EC7BCB" w:rsidP="007640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5514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280009812.01</w:t>
            </w:r>
          </w:p>
        </w:tc>
      </w:tr>
      <w:tr w:rsidR="00A73D98" w:rsidRPr="00BB7CAF" w14:paraId="0DF84FB2" w14:textId="77777777" w:rsidTr="00F11DAC">
        <w:trPr>
          <w:trHeight w:val="270"/>
        </w:trPr>
        <w:tc>
          <w:tcPr>
            <w:tcW w:w="813" w:type="pct"/>
            <w:noWrap/>
          </w:tcPr>
          <w:p w14:paraId="4929892C" w14:textId="77777777" w:rsidR="00A73D98" w:rsidRPr="00BB7CAF" w:rsidRDefault="00A73D98" w:rsidP="00B6071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831" w:type="pct"/>
            <w:noWrap/>
          </w:tcPr>
          <w:p w14:paraId="59803D44" w14:textId="77777777" w:rsidR="00A73D98" w:rsidRPr="00BB7CAF" w:rsidRDefault="00A73D98" w:rsidP="00B6071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Replication and repair</w:t>
            </w:r>
          </w:p>
        </w:tc>
        <w:tc>
          <w:tcPr>
            <w:tcW w:w="1540" w:type="pct"/>
            <w:noWrap/>
          </w:tcPr>
          <w:p w14:paraId="27BB4334" w14:textId="77777777" w:rsidR="00A73D98" w:rsidRPr="00BB7CAF" w:rsidRDefault="00A73D98" w:rsidP="00B6071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Homologous recombination</w:t>
            </w:r>
          </w:p>
        </w:tc>
        <w:tc>
          <w:tcPr>
            <w:tcW w:w="539" w:type="pct"/>
            <w:noWrap/>
          </w:tcPr>
          <w:p w14:paraId="560DF223" w14:textId="77777777" w:rsidR="00A73D98" w:rsidRPr="00BB7CAF" w:rsidRDefault="00A73D98" w:rsidP="00B6071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</w:tcPr>
          <w:p w14:paraId="700F1728" w14:textId="77777777" w:rsidR="00A73D98" w:rsidRPr="00BB7CAF" w:rsidRDefault="00A73D98" w:rsidP="00B6071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5519.01</w:t>
            </w:r>
          </w:p>
        </w:tc>
      </w:tr>
      <w:tr w:rsidR="008A448A" w:rsidRPr="00BB7CAF" w14:paraId="4D0DA391" w14:textId="77777777" w:rsidTr="00F11DAC">
        <w:trPr>
          <w:trHeight w:val="270"/>
        </w:trPr>
        <w:tc>
          <w:tcPr>
            <w:tcW w:w="813" w:type="pct"/>
            <w:vMerge w:val="restart"/>
            <w:noWrap/>
          </w:tcPr>
          <w:p w14:paraId="0A162460" w14:textId="77777777" w:rsidR="008A448A" w:rsidRPr="00BB7CAF" w:rsidRDefault="008A448A" w:rsidP="009058E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vironmental Information</w:t>
            </w:r>
          </w:p>
        </w:tc>
        <w:tc>
          <w:tcPr>
            <w:tcW w:w="831" w:type="pct"/>
            <w:vMerge w:val="restart"/>
            <w:noWrap/>
          </w:tcPr>
          <w:p w14:paraId="0E7E4002" w14:textId="77777777" w:rsidR="008A448A" w:rsidRPr="00BB7CAF" w:rsidRDefault="008A448A" w:rsidP="009058E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540" w:type="pct"/>
            <w:noWrap/>
          </w:tcPr>
          <w:p w14:paraId="1C6A4AFF" w14:textId="77777777" w:rsidR="008A448A" w:rsidRPr="00BB7CAF" w:rsidRDefault="008A448A" w:rsidP="001410C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APK signaling pathway - plant</w:t>
            </w:r>
          </w:p>
        </w:tc>
        <w:tc>
          <w:tcPr>
            <w:tcW w:w="539" w:type="pct"/>
            <w:noWrap/>
          </w:tcPr>
          <w:p w14:paraId="34CBC9F1" w14:textId="77777777" w:rsidR="008A448A" w:rsidRPr="00BB7CAF" w:rsidRDefault="008A448A" w:rsidP="001410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7" w:type="pct"/>
            <w:noWrap/>
          </w:tcPr>
          <w:p w14:paraId="090EE9F6" w14:textId="77777777" w:rsidR="008A448A" w:rsidRPr="00BB7CAF" w:rsidRDefault="008A448A" w:rsidP="001410C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5572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5573.01,</w:t>
            </w:r>
          </w:p>
          <w:p w14:paraId="1C3239D1" w14:textId="77777777" w:rsidR="008A448A" w:rsidRPr="00BB7CAF" w:rsidRDefault="008A448A" w:rsidP="001410C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2924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7171.01,</w:t>
            </w:r>
          </w:p>
          <w:p w14:paraId="4DE0CA49" w14:textId="77777777" w:rsidR="008A448A" w:rsidRPr="00BB7CAF" w:rsidRDefault="008A448A" w:rsidP="001410C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6550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280006918.01,</w:t>
            </w:r>
          </w:p>
          <w:p w14:paraId="43BD37AC" w14:textId="77777777" w:rsidR="008A448A" w:rsidRPr="00BB7CAF" w:rsidRDefault="008A448A" w:rsidP="001410C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6919.01</w:t>
            </w:r>
          </w:p>
        </w:tc>
      </w:tr>
      <w:tr w:rsidR="008A448A" w:rsidRPr="00BB7CAF" w14:paraId="1438D5D5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1F48C29A" w14:textId="77777777" w:rsidR="008A448A" w:rsidRPr="00BB7CAF" w:rsidRDefault="008A448A" w:rsidP="009058E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455E4804" w14:textId="77777777" w:rsidR="008A448A" w:rsidRPr="00BB7CAF" w:rsidRDefault="008A448A" w:rsidP="009058E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4CFD9286" w14:textId="77777777" w:rsidR="008A448A" w:rsidRPr="00BB7CAF" w:rsidRDefault="008A448A" w:rsidP="001410C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hosphatidylinositol signaling system</w:t>
            </w:r>
          </w:p>
        </w:tc>
        <w:tc>
          <w:tcPr>
            <w:tcW w:w="539" w:type="pct"/>
            <w:noWrap/>
          </w:tcPr>
          <w:p w14:paraId="36EB0D0D" w14:textId="77777777" w:rsidR="008A448A" w:rsidRPr="00BB7CAF" w:rsidRDefault="008A448A" w:rsidP="001410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pct"/>
            <w:noWrap/>
          </w:tcPr>
          <w:p w14:paraId="7260748D" w14:textId="77777777" w:rsidR="008A448A" w:rsidRPr="00BB7CAF" w:rsidRDefault="008A448A" w:rsidP="001410C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6327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6518.01,</w:t>
            </w:r>
          </w:p>
          <w:p w14:paraId="79643457" w14:textId="77777777" w:rsidR="008A448A" w:rsidRPr="00BB7CAF" w:rsidRDefault="008A448A" w:rsidP="001410CF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7171.01</w:t>
            </w:r>
          </w:p>
        </w:tc>
      </w:tr>
      <w:tr w:rsidR="008A448A" w:rsidRPr="00BB7CAF" w14:paraId="014CDC41" w14:textId="77777777" w:rsidTr="00F11DAC">
        <w:trPr>
          <w:trHeight w:val="270"/>
        </w:trPr>
        <w:tc>
          <w:tcPr>
            <w:tcW w:w="813" w:type="pct"/>
            <w:vMerge/>
            <w:noWrap/>
          </w:tcPr>
          <w:p w14:paraId="63701954" w14:textId="77777777" w:rsidR="008A448A" w:rsidRPr="00BB7CAF" w:rsidRDefault="008A448A" w:rsidP="009058E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</w:tcPr>
          <w:p w14:paraId="5E889A42" w14:textId="77777777" w:rsidR="008A448A" w:rsidRPr="00BB7CAF" w:rsidRDefault="008A448A" w:rsidP="009058E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</w:tcPr>
          <w:p w14:paraId="3992C1A6" w14:textId="77777777" w:rsidR="008A448A" w:rsidRPr="00BB7CAF" w:rsidRDefault="008A448A" w:rsidP="009058E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lant hormone signal transduction</w:t>
            </w:r>
          </w:p>
        </w:tc>
        <w:tc>
          <w:tcPr>
            <w:tcW w:w="539" w:type="pct"/>
            <w:noWrap/>
          </w:tcPr>
          <w:p w14:paraId="4E1BD7D1" w14:textId="77777777" w:rsidR="008A448A" w:rsidRPr="00BB7CAF" w:rsidRDefault="008A448A" w:rsidP="009058E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7" w:type="pct"/>
            <w:noWrap/>
          </w:tcPr>
          <w:p w14:paraId="1D3356F4" w14:textId="77777777" w:rsidR="008A448A" w:rsidRPr="00BB7CAF" w:rsidRDefault="008A448A" w:rsidP="009058E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2986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4688.01,</w:t>
            </w:r>
          </w:p>
          <w:p w14:paraId="559B82F1" w14:textId="77777777" w:rsidR="008A448A" w:rsidRPr="00BB7CAF" w:rsidRDefault="008A448A" w:rsidP="009058E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3906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480022512.01,</w:t>
            </w:r>
          </w:p>
          <w:p w14:paraId="49FB2926" w14:textId="77777777" w:rsidR="008A448A" w:rsidRPr="00BB7CAF" w:rsidRDefault="008A448A" w:rsidP="009058E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7607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480019218.01,</w:t>
            </w:r>
          </w:p>
          <w:p w14:paraId="4366693A" w14:textId="77777777" w:rsidR="008A448A" w:rsidRPr="00BB7CAF" w:rsidRDefault="008A448A" w:rsidP="009058E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5909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280006550.01,</w:t>
            </w:r>
          </w:p>
          <w:p w14:paraId="4ADFA86B" w14:textId="77777777" w:rsidR="008A448A" w:rsidRPr="00BB7CAF" w:rsidRDefault="008A448A" w:rsidP="009058E3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2924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7288.01</w:t>
            </w:r>
          </w:p>
        </w:tc>
      </w:tr>
      <w:tr w:rsidR="00947AEA" w:rsidRPr="00BB7CAF" w14:paraId="6608A759" w14:textId="77777777" w:rsidTr="00F11DAC">
        <w:trPr>
          <w:trHeight w:val="270"/>
        </w:trPr>
        <w:tc>
          <w:tcPr>
            <w:tcW w:w="813" w:type="pct"/>
            <w:noWrap/>
            <w:hideMark/>
          </w:tcPr>
          <w:p w14:paraId="7CAA52BF" w14:textId="77777777" w:rsidR="00947AEA" w:rsidRPr="00BB7CAF" w:rsidRDefault="00947AE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831" w:type="pct"/>
            <w:noWrap/>
            <w:hideMark/>
          </w:tcPr>
          <w:p w14:paraId="2D355EE0" w14:textId="77777777" w:rsidR="00947AEA" w:rsidRPr="00BB7CAF" w:rsidRDefault="00947AE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embrane transport</w:t>
            </w:r>
          </w:p>
        </w:tc>
        <w:tc>
          <w:tcPr>
            <w:tcW w:w="1540" w:type="pct"/>
            <w:noWrap/>
            <w:hideMark/>
          </w:tcPr>
          <w:p w14:paraId="7385958F" w14:textId="77777777" w:rsidR="00947AEA" w:rsidRPr="00BB7CAF" w:rsidRDefault="00947AE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ABC transporters</w:t>
            </w:r>
          </w:p>
        </w:tc>
        <w:tc>
          <w:tcPr>
            <w:tcW w:w="539" w:type="pct"/>
            <w:noWrap/>
            <w:hideMark/>
          </w:tcPr>
          <w:p w14:paraId="66C77526" w14:textId="77777777" w:rsidR="00947AEA" w:rsidRPr="00BB7CAF" w:rsidRDefault="00947AEA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7" w:type="pct"/>
            <w:noWrap/>
            <w:hideMark/>
          </w:tcPr>
          <w:p w14:paraId="0CE629B8" w14:textId="77777777" w:rsidR="00947AEA" w:rsidRPr="00BB7CAF" w:rsidRDefault="00947AE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5586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180005151.01,</w:t>
            </w:r>
          </w:p>
          <w:p w14:paraId="74DB356F" w14:textId="77777777" w:rsidR="00947AEA" w:rsidRPr="00BB7CAF" w:rsidRDefault="00947AE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180005298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40804.01,</w:t>
            </w:r>
          </w:p>
          <w:p w14:paraId="189DC901" w14:textId="77777777" w:rsidR="00947AEA" w:rsidRPr="00BB7CAF" w:rsidRDefault="00947AE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2368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680030677.01,</w:t>
            </w:r>
          </w:p>
          <w:p w14:paraId="7834F191" w14:textId="77777777" w:rsidR="00947AEA" w:rsidRPr="00BB7CAF" w:rsidRDefault="00947AE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880043598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680030746.01,</w:t>
            </w:r>
          </w:p>
          <w:p w14:paraId="22244F73" w14:textId="77777777" w:rsidR="00947AEA" w:rsidRPr="00BB7CAF" w:rsidRDefault="00947AEA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3630.01</w:t>
            </w:r>
          </w:p>
        </w:tc>
      </w:tr>
      <w:tr w:rsidR="00BE66AE" w:rsidRPr="00BB7CAF" w14:paraId="0D1479CE" w14:textId="77777777" w:rsidTr="00F11DAC">
        <w:trPr>
          <w:trHeight w:val="270"/>
        </w:trPr>
        <w:tc>
          <w:tcPr>
            <w:tcW w:w="813" w:type="pct"/>
            <w:vMerge w:val="restart"/>
            <w:noWrap/>
            <w:hideMark/>
          </w:tcPr>
          <w:p w14:paraId="7508E07D" w14:textId="77777777" w:rsidR="00BE66AE" w:rsidRPr="00BB7CAF" w:rsidRDefault="00BE66AE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831" w:type="pct"/>
            <w:vMerge w:val="restart"/>
            <w:noWrap/>
            <w:hideMark/>
          </w:tcPr>
          <w:p w14:paraId="70990F79" w14:textId="77777777" w:rsidR="00BE66AE" w:rsidRPr="00BB7CAF" w:rsidRDefault="00BE66AE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Transport and catabolism</w:t>
            </w:r>
          </w:p>
        </w:tc>
        <w:tc>
          <w:tcPr>
            <w:tcW w:w="1540" w:type="pct"/>
            <w:noWrap/>
            <w:hideMark/>
          </w:tcPr>
          <w:p w14:paraId="3AF37CBC" w14:textId="77777777" w:rsidR="00BE66AE" w:rsidRPr="00BB7CAF" w:rsidRDefault="00BE66AE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Endocytosis</w:t>
            </w:r>
          </w:p>
        </w:tc>
        <w:tc>
          <w:tcPr>
            <w:tcW w:w="539" w:type="pct"/>
            <w:noWrap/>
            <w:hideMark/>
          </w:tcPr>
          <w:p w14:paraId="2A0501CE" w14:textId="77777777" w:rsidR="00BE66AE" w:rsidRPr="00BB7CAF" w:rsidRDefault="00BE66AE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7" w:type="pct"/>
            <w:noWrap/>
            <w:hideMark/>
          </w:tcPr>
          <w:p w14:paraId="1D22F695" w14:textId="77777777" w:rsidR="00BE66AE" w:rsidRPr="00BB7CAF" w:rsidRDefault="00BE66AE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4276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36953.01,</w:t>
            </w:r>
          </w:p>
          <w:p w14:paraId="615A7530" w14:textId="77777777" w:rsidR="00BE66AE" w:rsidRPr="00BB7CAF" w:rsidRDefault="00BE66AE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0941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37877.01,</w:t>
            </w:r>
          </w:p>
          <w:p w14:paraId="664EA214" w14:textId="77777777" w:rsidR="00BE66AE" w:rsidRPr="00BB7CAF" w:rsidRDefault="00BE66AE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780039585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780036951.01,</w:t>
            </w:r>
          </w:p>
          <w:p w14:paraId="71ACCBD4" w14:textId="77777777" w:rsidR="00BE66AE" w:rsidRPr="00BB7CAF" w:rsidRDefault="00BE66AE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lastRenderedPageBreak/>
              <w:t>MsG0480020939.01</w:t>
            </w:r>
          </w:p>
        </w:tc>
      </w:tr>
      <w:tr w:rsidR="00BE66AE" w:rsidRPr="00BB7CAF" w14:paraId="1B151C3F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65919BFD" w14:textId="77777777" w:rsidR="00BE66AE" w:rsidRPr="00BB7CAF" w:rsidRDefault="00BE66AE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1E1A360B" w14:textId="77777777" w:rsidR="00BE66AE" w:rsidRPr="00BB7CAF" w:rsidRDefault="00BE66AE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6E980482" w14:textId="77777777" w:rsidR="00BE66AE" w:rsidRPr="00BB7CAF" w:rsidRDefault="00BE66AE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eroxisome</w:t>
            </w:r>
          </w:p>
        </w:tc>
        <w:tc>
          <w:tcPr>
            <w:tcW w:w="539" w:type="pct"/>
            <w:noWrap/>
            <w:hideMark/>
          </w:tcPr>
          <w:p w14:paraId="58F1D820" w14:textId="77777777" w:rsidR="00BE66AE" w:rsidRPr="00BB7CAF" w:rsidRDefault="00BE66AE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50FD28DA" w14:textId="77777777" w:rsidR="00BE66AE" w:rsidRPr="00BB7CAF" w:rsidRDefault="00BE66AE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11054.01</w:t>
            </w:r>
          </w:p>
        </w:tc>
      </w:tr>
      <w:tr w:rsidR="00732853" w:rsidRPr="00BB7CAF" w14:paraId="551E1629" w14:textId="77777777" w:rsidTr="00F11DAC">
        <w:trPr>
          <w:trHeight w:val="270"/>
        </w:trPr>
        <w:tc>
          <w:tcPr>
            <w:tcW w:w="813" w:type="pct"/>
            <w:vMerge w:val="restart"/>
            <w:noWrap/>
            <w:hideMark/>
          </w:tcPr>
          <w:p w14:paraId="13E969B1" w14:textId="77777777" w:rsidR="00732853" w:rsidRPr="00BB7CAF" w:rsidRDefault="00732853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831" w:type="pct"/>
            <w:vMerge w:val="restart"/>
            <w:noWrap/>
            <w:hideMark/>
          </w:tcPr>
          <w:p w14:paraId="7C8865BE" w14:textId="77777777" w:rsidR="00732853" w:rsidRPr="00BB7CAF" w:rsidRDefault="00732853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Environmental adaptation</w:t>
            </w:r>
          </w:p>
        </w:tc>
        <w:tc>
          <w:tcPr>
            <w:tcW w:w="1540" w:type="pct"/>
            <w:noWrap/>
            <w:hideMark/>
          </w:tcPr>
          <w:p w14:paraId="17B41DF1" w14:textId="77777777" w:rsidR="00732853" w:rsidRPr="00BB7CAF" w:rsidRDefault="00732853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Plant-pathogen interaction</w:t>
            </w:r>
          </w:p>
        </w:tc>
        <w:tc>
          <w:tcPr>
            <w:tcW w:w="539" w:type="pct"/>
            <w:noWrap/>
            <w:hideMark/>
          </w:tcPr>
          <w:p w14:paraId="73ED5A06" w14:textId="77777777" w:rsidR="00732853" w:rsidRPr="00BB7CAF" w:rsidRDefault="00732853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7" w:type="pct"/>
            <w:noWrap/>
            <w:hideMark/>
          </w:tcPr>
          <w:p w14:paraId="73A39036" w14:textId="77777777" w:rsidR="00732853" w:rsidRPr="00BB7CAF" w:rsidRDefault="00732853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9139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480021599.01,</w:t>
            </w:r>
          </w:p>
          <w:p w14:paraId="64E06785" w14:textId="77777777" w:rsidR="00732853" w:rsidRPr="00BB7CAF" w:rsidRDefault="00732853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480021600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380014410.01,</w:t>
            </w:r>
          </w:p>
          <w:p w14:paraId="0FF0358E" w14:textId="77777777" w:rsidR="00732853" w:rsidRPr="00BB7CAF" w:rsidRDefault="00732853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380012035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880047171.01,</w:t>
            </w:r>
          </w:p>
          <w:p w14:paraId="0D435311" w14:textId="77777777" w:rsidR="00732853" w:rsidRPr="00BB7CAF" w:rsidRDefault="00732853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2925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180005142.01,MsG0880043020.01,</w:t>
            </w:r>
          </w:p>
          <w:p w14:paraId="6AD67BC7" w14:textId="77777777" w:rsidR="00732853" w:rsidRPr="00BB7CAF" w:rsidRDefault="00732853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680034814.01,</w:t>
            </w:r>
          </w:p>
          <w:p w14:paraId="415781DF" w14:textId="77777777" w:rsidR="00732853" w:rsidRPr="00BB7CAF" w:rsidRDefault="00732853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280006550.</w:t>
            </w:r>
            <w:proofErr w:type="gramStart"/>
            <w:r w:rsidRPr="00BB7CAF">
              <w:rPr>
                <w:rFonts w:ascii="Times New Roman" w:hAnsi="Times New Roman" w:cs="Times New Roman"/>
              </w:rPr>
              <w:t>01,MsG</w:t>
            </w:r>
            <w:proofErr w:type="gramEnd"/>
            <w:r w:rsidRPr="00BB7CAF">
              <w:rPr>
                <w:rFonts w:ascii="Times New Roman" w:hAnsi="Times New Roman" w:cs="Times New Roman"/>
              </w:rPr>
              <w:t>0280006918.01,MsG0280006919.01</w:t>
            </w:r>
          </w:p>
        </w:tc>
      </w:tr>
      <w:tr w:rsidR="00732853" w:rsidRPr="00BB7CAF" w14:paraId="482EAEA4" w14:textId="77777777" w:rsidTr="00F11DAC">
        <w:trPr>
          <w:trHeight w:val="270"/>
        </w:trPr>
        <w:tc>
          <w:tcPr>
            <w:tcW w:w="813" w:type="pct"/>
            <w:vMerge/>
            <w:noWrap/>
            <w:hideMark/>
          </w:tcPr>
          <w:p w14:paraId="7E450E0A" w14:textId="77777777" w:rsidR="00732853" w:rsidRPr="00BB7CAF" w:rsidRDefault="00732853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  <w:vMerge/>
            <w:noWrap/>
            <w:hideMark/>
          </w:tcPr>
          <w:p w14:paraId="3A388C18" w14:textId="77777777" w:rsidR="00732853" w:rsidRPr="00BB7CAF" w:rsidRDefault="00732853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540" w:type="pct"/>
            <w:noWrap/>
            <w:hideMark/>
          </w:tcPr>
          <w:p w14:paraId="2663554E" w14:textId="77777777" w:rsidR="00732853" w:rsidRPr="00BB7CAF" w:rsidRDefault="00732853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Circadian rhythm - plant</w:t>
            </w:r>
          </w:p>
        </w:tc>
        <w:tc>
          <w:tcPr>
            <w:tcW w:w="539" w:type="pct"/>
            <w:noWrap/>
            <w:hideMark/>
          </w:tcPr>
          <w:p w14:paraId="4BCC49FB" w14:textId="77777777" w:rsidR="00732853" w:rsidRPr="00BB7CAF" w:rsidRDefault="00732853" w:rsidP="00BC0BF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773F084F" w14:textId="77777777" w:rsidR="00732853" w:rsidRPr="00BB7CAF" w:rsidRDefault="00732853" w:rsidP="00BC0BF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BB7CAF">
              <w:rPr>
                <w:rFonts w:ascii="Times New Roman" w:hAnsi="Times New Roman" w:cs="Times New Roman"/>
              </w:rPr>
              <w:t>MsG0580024217.01</w:t>
            </w:r>
          </w:p>
        </w:tc>
      </w:tr>
    </w:tbl>
    <w:p w14:paraId="41EEB1CE" w14:textId="77777777" w:rsidR="00615F0B" w:rsidRDefault="00615F0B"/>
    <w:sectPr w:rsidR="00615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8DDD4C" w14:textId="77777777" w:rsidR="00EA395D" w:rsidRDefault="00EA395D" w:rsidP="00213382">
      <w:r>
        <w:separator/>
      </w:r>
    </w:p>
  </w:endnote>
  <w:endnote w:type="continuationSeparator" w:id="0">
    <w:p w14:paraId="44CA35F7" w14:textId="77777777" w:rsidR="00EA395D" w:rsidRDefault="00EA395D" w:rsidP="00213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F0A8E1" w14:textId="77777777" w:rsidR="00EA395D" w:rsidRDefault="00EA395D" w:rsidP="00213382">
      <w:r>
        <w:separator/>
      </w:r>
    </w:p>
  </w:footnote>
  <w:footnote w:type="continuationSeparator" w:id="0">
    <w:p w14:paraId="77F91619" w14:textId="77777777" w:rsidR="00EA395D" w:rsidRDefault="00EA395D" w:rsidP="00213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7A3A"/>
    <w:rsid w:val="000008AF"/>
    <w:rsid w:val="00006D62"/>
    <w:rsid w:val="0005336B"/>
    <w:rsid w:val="000566ED"/>
    <w:rsid w:val="000908FA"/>
    <w:rsid w:val="000A302F"/>
    <w:rsid w:val="000A411A"/>
    <w:rsid w:val="00143780"/>
    <w:rsid w:val="00177F29"/>
    <w:rsid w:val="0018646D"/>
    <w:rsid w:val="001C092A"/>
    <w:rsid w:val="00213382"/>
    <w:rsid w:val="00231190"/>
    <w:rsid w:val="002655DB"/>
    <w:rsid w:val="00286485"/>
    <w:rsid w:val="002B3D77"/>
    <w:rsid w:val="002D6850"/>
    <w:rsid w:val="003063E8"/>
    <w:rsid w:val="00330A51"/>
    <w:rsid w:val="00366248"/>
    <w:rsid w:val="003A3F4F"/>
    <w:rsid w:val="003B2A86"/>
    <w:rsid w:val="003F7BD1"/>
    <w:rsid w:val="00422564"/>
    <w:rsid w:val="00447021"/>
    <w:rsid w:val="004A06F9"/>
    <w:rsid w:val="004B3E3B"/>
    <w:rsid w:val="004B4690"/>
    <w:rsid w:val="004C4493"/>
    <w:rsid w:val="004C5590"/>
    <w:rsid w:val="004F00CA"/>
    <w:rsid w:val="0051664F"/>
    <w:rsid w:val="00552B7E"/>
    <w:rsid w:val="0056040C"/>
    <w:rsid w:val="005977BB"/>
    <w:rsid w:val="005A4D6A"/>
    <w:rsid w:val="005B746F"/>
    <w:rsid w:val="0061436F"/>
    <w:rsid w:val="00615F0B"/>
    <w:rsid w:val="00640289"/>
    <w:rsid w:val="00653520"/>
    <w:rsid w:val="00675BA8"/>
    <w:rsid w:val="006965F0"/>
    <w:rsid w:val="006A1A45"/>
    <w:rsid w:val="006A5224"/>
    <w:rsid w:val="006C7398"/>
    <w:rsid w:val="00724D4D"/>
    <w:rsid w:val="00732853"/>
    <w:rsid w:val="00733148"/>
    <w:rsid w:val="00742475"/>
    <w:rsid w:val="007600D1"/>
    <w:rsid w:val="00814818"/>
    <w:rsid w:val="00824B5E"/>
    <w:rsid w:val="00835FB3"/>
    <w:rsid w:val="00846D07"/>
    <w:rsid w:val="00851069"/>
    <w:rsid w:val="00852854"/>
    <w:rsid w:val="00861F47"/>
    <w:rsid w:val="00864A95"/>
    <w:rsid w:val="00887F95"/>
    <w:rsid w:val="008A448A"/>
    <w:rsid w:val="0092181C"/>
    <w:rsid w:val="009302EB"/>
    <w:rsid w:val="00947AEA"/>
    <w:rsid w:val="009E5125"/>
    <w:rsid w:val="009F5032"/>
    <w:rsid w:val="00A00B30"/>
    <w:rsid w:val="00A1739A"/>
    <w:rsid w:val="00A365AB"/>
    <w:rsid w:val="00A73D98"/>
    <w:rsid w:val="00AB2798"/>
    <w:rsid w:val="00AC623F"/>
    <w:rsid w:val="00AD4AED"/>
    <w:rsid w:val="00AD5A5C"/>
    <w:rsid w:val="00B01F34"/>
    <w:rsid w:val="00B4148D"/>
    <w:rsid w:val="00B7439D"/>
    <w:rsid w:val="00BA5130"/>
    <w:rsid w:val="00BA5465"/>
    <w:rsid w:val="00BA5A0A"/>
    <w:rsid w:val="00BB7CAF"/>
    <w:rsid w:val="00BC0BF0"/>
    <w:rsid w:val="00BD1B27"/>
    <w:rsid w:val="00BE66AE"/>
    <w:rsid w:val="00BF3E1C"/>
    <w:rsid w:val="00C07728"/>
    <w:rsid w:val="00C5367D"/>
    <w:rsid w:val="00C85A5C"/>
    <w:rsid w:val="00C87A2D"/>
    <w:rsid w:val="00CB76A7"/>
    <w:rsid w:val="00D04C77"/>
    <w:rsid w:val="00D3758B"/>
    <w:rsid w:val="00D80154"/>
    <w:rsid w:val="00DB2E64"/>
    <w:rsid w:val="00DB33CD"/>
    <w:rsid w:val="00DD2E9E"/>
    <w:rsid w:val="00DD3AA5"/>
    <w:rsid w:val="00DE4BAB"/>
    <w:rsid w:val="00E07A3A"/>
    <w:rsid w:val="00E55C61"/>
    <w:rsid w:val="00EA395D"/>
    <w:rsid w:val="00EB4FF9"/>
    <w:rsid w:val="00EC7BCB"/>
    <w:rsid w:val="00F11DAC"/>
    <w:rsid w:val="00F17BC0"/>
    <w:rsid w:val="00F47EA8"/>
    <w:rsid w:val="00F65CC9"/>
    <w:rsid w:val="00F825BE"/>
    <w:rsid w:val="00FD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AF34A"/>
  <w15:docId w15:val="{DDD45722-6733-416F-9EB7-A9DDDB749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5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33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3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33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93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7</Pages>
  <Words>1435</Words>
  <Characters>8183</Characters>
  <Application>Microsoft Office Word</Application>
  <DocSecurity>0</DocSecurity>
  <Lines>68</Lines>
  <Paragraphs>19</Paragraphs>
  <ScaleCrop>false</ScaleCrop>
  <Company>2012dnd.com</Company>
  <LinksUpToDate>false</LinksUpToDate>
  <CharactersWithSpaces>9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DBA.co</cp:lastModifiedBy>
  <cp:revision>152</cp:revision>
  <dcterms:created xsi:type="dcterms:W3CDTF">2024-05-11T02:05:00Z</dcterms:created>
  <dcterms:modified xsi:type="dcterms:W3CDTF">2024-07-14T07:04:00Z</dcterms:modified>
</cp:coreProperties>
</file>